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A567B" w14:textId="66223AEC" w:rsidR="00A63839" w:rsidRPr="00A63839" w:rsidRDefault="00A63839" w:rsidP="00BA015E">
      <w:pPr>
        <w:spacing w:after="0" w:line="360" w:lineRule="auto"/>
        <w:ind w:right="-58"/>
        <w:jc w:val="both"/>
        <w:rPr>
          <w:rFonts w:ascii="Times New Roman" w:eastAsia="Calibri" w:hAnsi="Times New Roman" w:cs="Arial"/>
          <w:b/>
          <w:bCs/>
          <w:sz w:val="24"/>
          <w:szCs w:val="28"/>
        </w:rPr>
      </w:pPr>
      <w:r w:rsidRPr="00A63839">
        <w:rPr>
          <w:rFonts w:ascii="Times New Roman" w:eastAsia="Calibri" w:hAnsi="Times New Roman" w:cs="Arial"/>
          <w:b/>
          <w:bCs/>
          <w:sz w:val="24"/>
          <w:szCs w:val="28"/>
        </w:rPr>
        <w:t xml:space="preserve">TORC2 is required for accumulation of </w:t>
      </w:r>
      <w:r w:rsidRPr="00A63839">
        <w:rPr>
          <w:rFonts w:ascii="Symbol" w:eastAsia="Calibri" w:hAnsi="Symbol" w:cs="Arial"/>
          <w:b/>
          <w:bCs/>
          <w:sz w:val="24"/>
          <w:szCs w:val="28"/>
        </w:rPr>
        <w:t></w:t>
      </w:r>
      <w:r w:rsidRPr="00A63839">
        <w:rPr>
          <w:rFonts w:ascii="Times New Roman" w:eastAsia="Calibri" w:hAnsi="Times New Roman" w:cs="Arial"/>
          <w:b/>
          <w:bCs/>
          <w:sz w:val="24"/>
          <w:szCs w:val="28"/>
        </w:rPr>
        <w:t xml:space="preserve">H2A in response to DNA damage </w:t>
      </w:r>
    </w:p>
    <w:p w14:paraId="1594A10D" w14:textId="77777777" w:rsidR="00A63839" w:rsidRPr="00A63839" w:rsidRDefault="00A63839" w:rsidP="00BA015E">
      <w:pPr>
        <w:spacing w:after="0" w:line="360" w:lineRule="auto"/>
        <w:ind w:right="-58"/>
        <w:jc w:val="both"/>
        <w:rPr>
          <w:rFonts w:ascii="Times New Roman" w:eastAsia="Calibri" w:hAnsi="Times New Roman" w:cs="Arial"/>
          <w:b/>
          <w:bCs/>
          <w:sz w:val="24"/>
          <w:szCs w:val="28"/>
        </w:rPr>
      </w:pPr>
    </w:p>
    <w:p w14:paraId="01F33D94" w14:textId="0A8EF444" w:rsidR="00A63839" w:rsidRPr="00A63839" w:rsidRDefault="00A63839" w:rsidP="00BA015E">
      <w:pPr>
        <w:spacing w:after="0" w:line="360" w:lineRule="auto"/>
        <w:ind w:right="-58"/>
        <w:jc w:val="both"/>
        <w:rPr>
          <w:rFonts w:ascii="Times New Roman" w:eastAsia="Calibri" w:hAnsi="Times New Roman" w:cs="Arial"/>
          <w:sz w:val="24"/>
          <w:szCs w:val="28"/>
        </w:rPr>
      </w:pPr>
      <w:proofErr w:type="spellStart"/>
      <w:r w:rsidRPr="00A63839">
        <w:rPr>
          <w:rFonts w:ascii="Times New Roman" w:eastAsia="Calibri" w:hAnsi="Times New Roman" w:cs="Arial"/>
          <w:sz w:val="24"/>
          <w:szCs w:val="28"/>
        </w:rPr>
        <w:t>Adi</w:t>
      </w:r>
      <w:r w:rsidR="008B4525">
        <w:rPr>
          <w:rFonts w:ascii="Times New Roman" w:eastAsia="Calibri" w:hAnsi="Times New Roman" w:cs="Arial"/>
          <w:sz w:val="24"/>
          <w:szCs w:val="28"/>
        </w:rPr>
        <w:t>el</w:t>
      </w:r>
      <w:proofErr w:type="spellEnd"/>
      <w:r w:rsidRPr="00A63839">
        <w:rPr>
          <w:rFonts w:ascii="Times New Roman" w:eastAsia="Calibri" w:hAnsi="Times New Roman" w:cs="Arial"/>
          <w:sz w:val="24"/>
          <w:szCs w:val="28"/>
        </w:rPr>
        <w:t xml:space="preserve"> Cohen, </w:t>
      </w:r>
      <w:r w:rsidR="00BA015E">
        <w:rPr>
          <w:rFonts w:ascii="Times New Roman" w:eastAsia="Calibri" w:hAnsi="Times New Roman" w:cs="Arial"/>
          <w:sz w:val="24"/>
          <w:szCs w:val="28"/>
        </w:rPr>
        <w:t xml:space="preserve">Lea </w:t>
      </w:r>
      <w:proofErr w:type="spellStart"/>
      <w:r w:rsidR="00BA015E">
        <w:rPr>
          <w:rFonts w:ascii="Times New Roman" w:eastAsia="Calibri" w:hAnsi="Times New Roman" w:cs="Arial"/>
          <w:sz w:val="24"/>
          <w:szCs w:val="28"/>
        </w:rPr>
        <w:t>Lube</w:t>
      </w:r>
      <w:r w:rsidR="00BA015E" w:rsidRPr="00A63839">
        <w:rPr>
          <w:rFonts w:ascii="Times New Roman" w:eastAsia="Calibri" w:hAnsi="Times New Roman" w:cs="Arial"/>
          <w:sz w:val="24"/>
          <w:szCs w:val="28"/>
        </w:rPr>
        <w:t>nski</w:t>
      </w:r>
      <w:proofErr w:type="spellEnd"/>
      <w:r w:rsidR="00BA015E" w:rsidRPr="00A63839">
        <w:rPr>
          <w:rFonts w:ascii="Times New Roman" w:eastAsia="Calibri" w:hAnsi="Times New Roman" w:cs="Arial"/>
          <w:sz w:val="24"/>
          <w:szCs w:val="28"/>
        </w:rPr>
        <w:t xml:space="preserve">, </w:t>
      </w:r>
      <w:r w:rsidRPr="00A63839">
        <w:rPr>
          <w:rFonts w:ascii="Times New Roman" w:eastAsia="Calibri" w:hAnsi="Times New Roman" w:cs="Arial"/>
          <w:sz w:val="24"/>
          <w:szCs w:val="28"/>
        </w:rPr>
        <w:t xml:space="preserve">Ava </w:t>
      </w:r>
      <w:proofErr w:type="spellStart"/>
      <w:r w:rsidRPr="00A63839">
        <w:rPr>
          <w:rFonts w:ascii="Times New Roman" w:eastAsia="Calibri" w:hAnsi="Times New Roman" w:cs="Arial"/>
          <w:sz w:val="24"/>
          <w:szCs w:val="28"/>
        </w:rPr>
        <w:t>Mouzon</w:t>
      </w:r>
      <w:proofErr w:type="spellEnd"/>
      <w:r w:rsidRPr="00A63839">
        <w:rPr>
          <w:rFonts w:ascii="Times New Roman" w:eastAsia="Calibri" w:hAnsi="Times New Roman" w:cs="Arial"/>
          <w:sz w:val="24"/>
          <w:szCs w:val="28"/>
        </w:rPr>
        <w:t xml:space="preserve">, Martin </w:t>
      </w:r>
      <w:proofErr w:type="spellStart"/>
      <w:r w:rsidRPr="00A63839">
        <w:rPr>
          <w:rFonts w:ascii="Times New Roman" w:eastAsia="Calibri" w:hAnsi="Times New Roman" w:cs="Arial"/>
          <w:sz w:val="24"/>
          <w:szCs w:val="28"/>
        </w:rPr>
        <w:t>Kupiec</w:t>
      </w:r>
      <w:proofErr w:type="spellEnd"/>
      <w:r w:rsidRPr="00A63839">
        <w:rPr>
          <w:rFonts w:ascii="Times New Roman" w:eastAsia="Calibri" w:hAnsi="Times New Roman" w:cs="Arial"/>
          <w:sz w:val="24"/>
          <w:szCs w:val="28"/>
        </w:rPr>
        <w:t xml:space="preserve"> and </w:t>
      </w:r>
      <w:proofErr w:type="spellStart"/>
      <w:r w:rsidRPr="00A63839">
        <w:rPr>
          <w:rFonts w:ascii="Times New Roman" w:eastAsia="Calibri" w:hAnsi="Times New Roman" w:cs="Arial"/>
          <w:sz w:val="24"/>
          <w:szCs w:val="28"/>
        </w:rPr>
        <w:t>Ronit</w:t>
      </w:r>
      <w:proofErr w:type="spellEnd"/>
      <w:r w:rsidRPr="00A63839">
        <w:rPr>
          <w:rFonts w:ascii="Times New Roman" w:eastAsia="Calibri" w:hAnsi="Times New Roman" w:cs="Arial"/>
          <w:sz w:val="24"/>
          <w:szCs w:val="28"/>
        </w:rPr>
        <w:t xml:space="preserve"> Weisman </w:t>
      </w:r>
    </w:p>
    <w:p w14:paraId="6B8DFFAD" w14:textId="77777777" w:rsidR="00A63839" w:rsidRPr="00A63839" w:rsidRDefault="00A63839" w:rsidP="00BA015E">
      <w:pPr>
        <w:spacing w:after="0" w:line="360" w:lineRule="auto"/>
        <w:ind w:right="-58"/>
        <w:jc w:val="both"/>
        <w:rPr>
          <w:rFonts w:ascii="Times New Roman" w:eastAsia="Calibri" w:hAnsi="Times New Roman" w:cs="Arial"/>
          <w:b/>
          <w:bCs/>
          <w:sz w:val="24"/>
          <w:szCs w:val="28"/>
        </w:rPr>
      </w:pPr>
    </w:p>
    <w:p w14:paraId="78159BE4" w14:textId="6156171B" w:rsidR="00A63839" w:rsidRDefault="00A63839" w:rsidP="00BA015E">
      <w:pPr>
        <w:spacing w:after="0" w:line="360" w:lineRule="auto"/>
        <w:ind w:right="-58"/>
        <w:jc w:val="both"/>
        <w:rPr>
          <w:rFonts w:ascii="Times New Roman" w:eastAsia="Calibri" w:hAnsi="Times New Roman" w:cs="Arial"/>
          <w:b/>
          <w:bCs/>
          <w:sz w:val="24"/>
          <w:szCs w:val="28"/>
        </w:rPr>
      </w:pPr>
      <w:r w:rsidRPr="00A63839">
        <w:rPr>
          <w:rFonts w:ascii="Times New Roman" w:eastAsia="Calibri" w:hAnsi="Times New Roman" w:cs="Arial"/>
          <w:b/>
          <w:bCs/>
          <w:sz w:val="24"/>
          <w:szCs w:val="28"/>
        </w:rPr>
        <w:t>Supporting Information</w:t>
      </w:r>
      <w:r>
        <w:rPr>
          <w:rFonts w:ascii="Times New Roman" w:eastAsia="Calibri" w:hAnsi="Times New Roman" w:cs="Arial"/>
          <w:b/>
          <w:bCs/>
          <w:sz w:val="24"/>
          <w:szCs w:val="28"/>
        </w:rPr>
        <w:t>:</w:t>
      </w:r>
    </w:p>
    <w:p w14:paraId="271F156B" w14:textId="448BDA85" w:rsidR="00A63839" w:rsidRPr="004E6923" w:rsidRDefault="00A63839" w:rsidP="00BA015E">
      <w:pPr>
        <w:spacing w:after="0" w:line="360" w:lineRule="auto"/>
        <w:ind w:right="-58"/>
        <w:jc w:val="both"/>
        <w:rPr>
          <w:rFonts w:ascii="Times New Roman" w:eastAsia="Calibri" w:hAnsi="Times New Roman" w:cs="Arial"/>
          <w:sz w:val="24"/>
          <w:szCs w:val="28"/>
        </w:rPr>
      </w:pPr>
      <w:r w:rsidRPr="004E6923">
        <w:rPr>
          <w:rFonts w:ascii="Times New Roman" w:eastAsia="Calibri" w:hAnsi="Times New Roman" w:cs="Arial"/>
          <w:sz w:val="24"/>
          <w:szCs w:val="28"/>
        </w:rPr>
        <w:t>Table S1</w:t>
      </w:r>
    </w:p>
    <w:p w14:paraId="444AE819" w14:textId="0B5859AD" w:rsidR="00A63839" w:rsidRPr="004E6923" w:rsidRDefault="00A63839" w:rsidP="00BA015E">
      <w:pPr>
        <w:spacing w:after="0" w:line="360" w:lineRule="auto"/>
        <w:ind w:right="-58"/>
        <w:jc w:val="both"/>
        <w:rPr>
          <w:rFonts w:ascii="Times New Roman" w:eastAsia="Calibri" w:hAnsi="Times New Roman" w:cs="Arial"/>
          <w:sz w:val="24"/>
          <w:szCs w:val="28"/>
        </w:rPr>
      </w:pPr>
      <w:r w:rsidRPr="004E6923">
        <w:rPr>
          <w:rFonts w:ascii="Times New Roman" w:eastAsia="Calibri" w:hAnsi="Times New Roman" w:cs="Arial"/>
          <w:sz w:val="24"/>
          <w:szCs w:val="28"/>
        </w:rPr>
        <w:t>Table S2</w:t>
      </w:r>
    </w:p>
    <w:p w14:paraId="6403FAB8" w14:textId="77777777" w:rsidR="00A63839" w:rsidRPr="00A63839" w:rsidRDefault="00A63839" w:rsidP="00BA015E">
      <w:pPr>
        <w:spacing w:after="0" w:line="360" w:lineRule="auto"/>
        <w:ind w:right="-58"/>
        <w:jc w:val="both"/>
        <w:rPr>
          <w:rFonts w:ascii="Times New Roman" w:eastAsia="Calibri" w:hAnsi="Times New Roman" w:cs="Arial"/>
          <w:b/>
          <w:bCs/>
          <w:sz w:val="24"/>
          <w:szCs w:val="28"/>
        </w:rPr>
      </w:pPr>
    </w:p>
    <w:p w14:paraId="57988638" w14:textId="78068E80" w:rsidR="00A63839" w:rsidRDefault="00A63839" w:rsidP="00BA015E">
      <w:pPr>
        <w:tabs>
          <w:tab w:val="right" w:pos="284"/>
        </w:tabs>
        <w:spacing w:after="0" w:line="360" w:lineRule="auto"/>
        <w:ind w:right="-5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74AD1B9" w14:textId="330B9A02" w:rsidR="00A63839" w:rsidRDefault="00A63839" w:rsidP="00BA01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3BC1E949" w14:textId="76C6B4DD" w:rsidR="000E08C3" w:rsidRPr="003C1151" w:rsidRDefault="005F4BBB" w:rsidP="00BA01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115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4C788E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3C1151">
        <w:rPr>
          <w:rFonts w:ascii="Times New Roman" w:hAnsi="Times New Roman" w:cs="Times New Roman"/>
          <w:b/>
          <w:bCs/>
          <w:sz w:val="24"/>
          <w:szCs w:val="24"/>
        </w:rPr>
        <w:t>. Strains used in this study</w:t>
      </w:r>
    </w:p>
    <w:tbl>
      <w:tblPr>
        <w:tblStyle w:val="a3"/>
        <w:tblW w:w="8506" w:type="dxa"/>
        <w:tblInd w:w="-5" w:type="dxa"/>
        <w:tblLook w:val="04A0" w:firstRow="1" w:lastRow="0" w:firstColumn="1" w:lastColumn="0" w:noHBand="0" w:noVBand="1"/>
      </w:tblPr>
      <w:tblGrid>
        <w:gridCol w:w="1135"/>
        <w:gridCol w:w="5528"/>
        <w:gridCol w:w="1843"/>
      </w:tblGrid>
      <w:tr w:rsidR="005F4BBB" w:rsidRPr="003C1151" w14:paraId="33B7FDDB" w14:textId="77777777" w:rsidTr="00BC5AB5">
        <w:tc>
          <w:tcPr>
            <w:tcW w:w="1135" w:type="dxa"/>
          </w:tcPr>
          <w:p w14:paraId="6CA78F65" w14:textId="77777777" w:rsidR="005F4BBB" w:rsidRPr="003C1151" w:rsidRDefault="005F4BBB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5528" w:type="dxa"/>
          </w:tcPr>
          <w:p w14:paraId="7334F586" w14:textId="77777777" w:rsidR="005F4BBB" w:rsidRPr="003C1151" w:rsidRDefault="005F4BBB" w:rsidP="00BA015E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843" w:type="dxa"/>
          </w:tcPr>
          <w:p w14:paraId="51BBFBCE" w14:textId="1DC52886" w:rsidR="005F4BBB" w:rsidRPr="003C1151" w:rsidRDefault="004C788E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E942E2" w:rsidRPr="003C1151" w14:paraId="21D34C39" w14:textId="77777777" w:rsidTr="00BC5AB5">
        <w:trPr>
          <w:trHeight w:val="246"/>
        </w:trPr>
        <w:tc>
          <w:tcPr>
            <w:tcW w:w="1135" w:type="dxa"/>
          </w:tcPr>
          <w:p w14:paraId="24AC1F66" w14:textId="7C0ADA7C" w:rsidR="00E942E2" w:rsidRDefault="002D4DE0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0000</w:t>
            </w:r>
          </w:p>
        </w:tc>
        <w:tc>
          <w:tcPr>
            <w:tcW w:w="5528" w:type="dxa"/>
          </w:tcPr>
          <w:p w14:paraId="7A3D4AD7" w14:textId="0776792E" w:rsidR="00E942E2" w:rsidRPr="00D91403" w:rsidRDefault="00D91403" w:rsidP="00BA015E">
            <w:pPr>
              <w:tabs>
                <w:tab w:val="center" w:pos="4153"/>
                <w:tab w:val="right" w:pos="8306"/>
              </w:tabs>
              <w:bidi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972 </w:t>
            </w:r>
            <w:r w:rsidRPr="00D9140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D91403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1C6D228D" w14:textId="37CF3384" w:rsidR="00E942E2" w:rsidRPr="003C1151" w:rsidRDefault="00D91403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n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b</w:t>
            </w:r>
          </w:p>
        </w:tc>
      </w:tr>
      <w:tr w:rsidR="00E942E2" w:rsidRPr="003C1151" w14:paraId="757AF6F3" w14:textId="77777777" w:rsidTr="00BC5AB5">
        <w:trPr>
          <w:trHeight w:val="246"/>
        </w:trPr>
        <w:tc>
          <w:tcPr>
            <w:tcW w:w="1135" w:type="dxa"/>
          </w:tcPr>
          <w:p w14:paraId="2C80CCE3" w14:textId="5D0A5756" w:rsidR="00E942E2" w:rsidRDefault="00E942E2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8" w:type="dxa"/>
          </w:tcPr>
          <w:p w14:paraId="6440EEC3" w14:textId="1AB80605" w:rsidR="00E942E2" w:rsidRPr="00D91403" w:rsidRDefault="00D91403" w:rsidP="00BA015E">
            <w:pPr>
              <w:tabs>
                <w:tab w:val="center" w:pos="4153"/>
                <w:tab w:val="right" w:pos="8306"/>
              </w:tabs>
              <w:bidi w:val="0"/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975 </w:t>
            </w:r>
            <w:r w:rsidRPr="00D9140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2A14A7ED" w14:textId="29CC1B0E" w:rsidR="00E942E2" w:rsidRPr="003C1151" w:rsidRDefault="00D91403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n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b</w:t>
            </w:r>
          </w:p>
        </w:tc>
      </w:tr>
      <w:tr w:rsidR="005F4BBB" w:rsidRPr="003C1151" w14:paraId="05C8132A" w14:textId="77777777" w:rsidTr="00BC5AB5">
        <w:trPr>
          <w:trHeight w:val="246"/>
        </w:trPr>
        <w:tc>
          <w:tcPr>
            <w:tcW w:w="1135" w:type="dxa"/>
          </w:tcPr>
          <w:p w14:paraId="3492833D" w14:textId="38495DE5" w:rsidR="005F4BBB" w:rsidRPr="003C1151" w:rsidRDefault="001A1B48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="005F4BBB" w:rsidRPr="003C1151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  <w:tc>
          <w:tcPr>
            <w:tcW w:w="5528" w:type="dxa"/>
          </w:tcPr>
          <w:p w14:paraId="73C19C57" w14:textId="77777777" w:rsidR="005F4BBB" w:rsidRPr="003C1151" w:rsidRDefault="005F4BBB" w:rsidP="00BA015E">
            <w:pPr>
              <w:tabs>
                <w:tab w:val="center" w:pos="4153"/>
                <w:tab w:val="right" w:pos="8306"/>
              </w:tabs>
              <w:bidi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i/>
                <w:sz w:val="24"/>
                <w:szCs w:val="24"/>
              </w:rPr>
              <w:t>leu1-32 ura4-D18 ade6-M210 h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3C1151">
              <w:rPr>
                <w:rFonts w:ascii="Times New Roman" w:hAnsi="Times New Roman" w:cs="Times New Roman"/>
                <w:b/>
                <w:bCs/>
                <w:i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6597A5FF" w14:textId="440FFAE8" w:rsidR="005F4BBB" w:rsidRPr="003C1151" w:rsidRDefault="00D91403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n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b</w:t>
            </w:r>
          </w:p>
        </w:tc>
      </w:tr>
      <w:tr w:rsidR="005F4BBB" w:rsidRPr="003C1151" w14:paraId="49BC2462" w14:textId="77777777" w:rsidTr="00BC5AB5">
        <w:tc>
          <w:tcPr>
            <w:tcW w:w="1135" w:type="dxa"/>
          </w:tcPr>
          <w:p w14:paraId="6793D878" w14:textId="39378FB1" w:rsidR="005F4BBB" w:rsidRPr="003C1151" w:rsidRDefault="001A1B48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="005F4BBB" w:rsidRPr="003C1151">
              <w:rPr>
                <w:rFonts w:ascii="Times New Roman" w:hAnsi="Times New Roman" w:cs="Times New Roman"/>
                <w:sz w:val="24"/>
                <w:szCs w:val="24"/>
              </w:rPr>
              <w:t>0003</w:t>
            </w:r>
          </w:p>
        </w:tc>
        <w:tc>
          <w:tcPr>
            <w:tcW w:w="5528" w:type="dxa"/>
          </w:tcPr>
          <w:p w14:paraId="2DE465DC" w14:textId="77777777" w:rsidR="005F4BBB" w:rsidRPr="003C1151" w:rsidRDefault="005F4BBB" w:rsidP="00BA015E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i/>
                <w:sz w:val="24"/>
                <w:szCs w:val="24"/>
              </w:rPr>
              <w:t>leu1-32 ura4-D18 ade6-M210 h</w:t>
            </w:r>
            <w:r w:rsidRPr="003C115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2E2482D6" w14:textId="4E5F6D66" w:rsidR="005F4BBB" w:rsidRPr="003C1151" w:rsidRDefault="00D91403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n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b</w:t>
            </w:r>
          </w:p>
        </w:tc>
      </w:tr>
      <w:tr w:rsidR="005F4BBB" w:rsidRPr="003C1151" w14:paraId="11207A71" w14:textId="77777777" w:rsidTr="00BC5AB5">
        <w:tc>
          <w:tcPr>
            <w:tcW w:w="1135" w:type="dxa"/>
          </w:tcPr>
          <w:p w14:paraId="51CC98DF" w14:textId="723CE479" w:rsidR="005F4BBB" w:rsidRPr="003C1151" w:rsidRDefault="001A1B48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="005F4BBB" w:rsidRPr="003C1151">
              <w:rPr>
                <w:rFonts w:ascii="Times New Roman" w:hAnsi="Times New Roman" w:cs="Times New Roman"/>
                <w:sz w:val="24"/>
                <w:szCs w:val="24"/>
              </w:rPr>
              <w:t>0824</w:t>
            </w:r>
          </w:p>
        </w:tc>
        <w:tc>
          <w:tcPr>
            <w:tcW w:w="5528" w:type="dxa"/>
          </w:tcPr>
          <w:p w14:paraId="3111719D" w14:textId="145BD65B" w:rsidR="005F4BBB" w:rsidRPr="003C1151" w:rsidRDefault="005F4BBB" w:rsidP="00BA015E">
            <w:pPr>
              <w:bidi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tel1::LEU2 leu1-32 ade6 h</w:t>
            </w:r>
            <w:r w:rsidRPr="003C1151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05405C45" w14:textId="223B1FDA" w:rsidR="005F4BBB" w:rsidRPr="003C1151" w:rsidRDefault="004C788E" w:rsidP="00BA015E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5F4BBB" w:rsidRPr="003C1151">
              <w:rPr>
                <w:rFonts w:ascii="Times New Roman" w:hAnsi="Times New Roman" w:cs="Times New Roman"/>
                <w:sz w:val="24"/>
                <w:szCs w:val="24"/>
              </w:rPr>
              <w:t>P Cooper lab</w:t>
            </w:r>
          </w:p>
        </w:tc>
      </w:tr>
      <w:tr w:rsidR="000559CB" w:rsidRPr="003C1151" w14:paraId="5620F98A" w14:textId="77777777" w:rsidTr="00BC5AB5">
        <w:tc>
          <w:tcPr>
            <w:tcW w:w="1135" w:type="dxa"/>
          </w:tcPr>
          <w:p w14:paraId="13DA1EA4" w14:textId="541EB0D5" w:rsidR="000559CB" w:rsidRPr="000559CB" w:rsidRDefault="001A1B48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</w:t>
            </w:r>
            <w:r w:rsidR="000559CB" w:rsidRPr="000559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2</w:t>
            </w:r>
          </w:p>
        </w:tc>
        <w:tc>
          <w:tcPr>
            <w:tcW w:w="5528" w:type="dxa"/>
          </w:tcPr>
          <w:p w14:paraId="31D63213" w14:textId="5141A9EA" w:rsidR="000559CB" w:rsidRPr="000559CB" w:rsidRDefault="000559CB" w:rsidP="00BA015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yh1::</w:t>
            </w:r>
            <w:r w:rsidR="00106A8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</w:t>
            </w: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MX</w:t>
            </w:r>
            <w:r w:rsidR="00106A8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</w:t>
            </w: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leu1-32 h</w:t>
            </w: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014BDB19" w14:textId="439930F1" w:rsidR="000559CB" w:rsidRPr="000559CB" w:rsidRDefault="000559CB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K </w:t>
            </w:r>
            <w:proofErr w:type="spellStart"/>
            <w:r w:rsidRPr="000559CB">
              <w:rPr>
                <w:rFonts w:asciiTheme="majorBidi" w:hAnsiTheme="majorBidi" w:cstheme="majorBidi"/>
                <w:iCs/>
                <w:sz w:val="24"/>
                <w:szCs w:val="24"/>
              </w:rPr>
              <w:t>Shiozaki</w:t>
            </w:r>
            <w:proofErr w:type="spellEnd"/>
            <w:r w:rsidRPr="000559C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 w:rsidRPr="000559CB">
              <w:rPr>
                <w:rFonts w:asciiTheme="majorBidi" w:hAnsiTheme="majorBidi" w:cstheme="majorBidi"/>
                <w:sz w:val="24"/>
                <w:szCs w:val="24"/>
              </w:rPr>
              <w:t>lab</w:t>
            </w:r>
          </w:p>
        </w:tc>
      </w:tr>
      <w:tr w:rsidR="000559CB" w:rsidRPr="003C1151" w14:paraId="3D22623C" w14:textId="77777777" w:rsidTr="00BC5AB5">
        <w:tc>
          <w:tcPr>
            <w:tcW w:w="1135" w:type="dxa"/>
          </w:tcPr>
          <w:p w14:paraId="4A120A76" w14:textId="5E4CA98C" w:rsidR="000559CB" w:rsidRPr="000559CB" w:rsidRDefault="001A1B48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</w:t>
            </w:r>
            <w:r w:rsidR="000559CB" w:rsidRPr="000559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5528" w:type="dxa"/>
          </w:tcPr>
          <w:p w14:paraId="31282251" w14:textId="5F2046EE" w:rsidR="000559CB" w:rsidRPr="000559CB" w:rsidRDefault="000559CB" w:rsidP="00BA015E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t1::</w:t>
            </w:r>
            <w:r w:rsidR="00106A8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</w:t>
            </w: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MX</w:t>
            </w:r>
            <w:r w:rsidR="00106A8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</w:t>
            </w: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leu1-32 h</w:t>
            </w: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6BB941E8" w14:textId="0B8C340D" w:rsidR="000559CB" w:rsidRPr="000559CB" w:rsidRDefault="000559CB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K </w:t>
            </w:r>
            <w:proofErr w:type="spellStart"/>
            <w:r w:rsidRPr="000559CB">
              <w:rPr>
                <w:rFonts w:asciiTheme="majorBidi" w:hAnsiTheme="majorBidi" w:cstheme="majorBidi"/>
                <w:iCs/>
                <w:sz w:val="24"/>
                <w:szCs w:val="24"/>
              </w:rPr>
              <w:t>Shiozaki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559CB">
              <w:rPr>
                <w:rFonts w:asciiTheme="majorBidi" w:hAnsiTheme="majorBidi" w:cstheme="majorBidi"/>
                <w:sz w:val="24"/>
                <w:szCs w:val="24"/>
              </w:rPr>
              <w:t>lab</w:t>
            </w:r>
          </w:p>
        </w:tc>
      </w:tr>
      <w:tr w:rsidR="000559CB" w:rsidRPr="003C1151" w14:paraId="31B382D3" w14:textId="77777777" w:rsidTr="00BC5AB5">
        <w:tc>
          <w:tcPr>
            <w:tcW w:w="1135" w:type="dxa"/>
          </w:tcPr>
          <w:p w14:paraId="6B1F6280" w14:textId="188E9230" w:rsidR="000559CB" w:rsidRPr="000559CB" w:rsidRDefault="001A1B48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</w:t>
            </w:r>
            <w:r w:rsidR="000559CB" w:rsidRPr="000559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4</w:t>
            </w:r>
          </w:p>
        </w:tc>
        <w:tc>
          <w:tcPr>
            <w:tcW w:w="5528" w:type="dxa"/>
          </w:tcPr>
          <w:p w14:paraId="2E12A603" w14:textId="744DF8E4" w:rsidR="000559CB" w:rsidRPr="000559CB" w:rsidRDefault="000559CB" w:rsidP="00BA015E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t4::</w:t>
            </w:r>
            <w:r w:rsidR="00106A8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</w:t>
            </w: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MX</w:t>
            </w:r>
            <w:r w:rsidR="00106A8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</w:t>
            </w: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leu1-32 h</w:t>
            </w:r>
            <w:r w:rsidRPr="000559CB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843" w:type="dxa"/>
          </w:tcPr>
          <w:p w14:paraId="1C778EF1" w14:textId="3CFFA98C" w:rsidR="000559CB" w:rsidRPr="000559CB" w:rsidRDefault="000559CB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K </w:t>
            </w:r>
            <w:proofErr w:type="spellStart"/>
            <w:r w:rsidRPr="000559CB">
              <w:rPr>
                <w:rFonts w:asciiTheme="majorBidi" w:hAnsiTheme="majorBidi" w:cstheme="majorBidi"/>
                <w:iCs/>
                <w:sz w:val="24"/>
                <w:szCs w:val="24"/>
              </w:rPr>
              <w:t>Shiozak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lab</w:t>
            </w:r>
          </w:p>
        </w:tc>
      </w:tr>
      <w:tr w:rsidR="000559CB" w:rsidRPr="003C1151" w14:paraId="0E751F3B" w14:textId="77777777" w:rsidTr="00BC5AB5">
        <w:tc>
          <w:tcPr>
            <w:tcW w:w="1135" w:type="dxa"/>
          </w:tcPr>
          <w:p w14:paraId="5A1070EC" w14:textId="639DA3F7" w:rsidR="000559CB" w:rsidRPr="000559CB" w:rsidRDefault="001A1B48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</w:t>
            </w:r>
            <w:r w:rsidR="000559CB" w:rsidRPr="000559C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4</w:t>
            </w:r>
          </w:p>
        </w:tc>
        <w:tc>
          <w:tcPr>
            <w:tcW w:w="5528" w:type="dxa"/>
          </w:tcPr>
          <w:p w14:paraId="43C900F9" w14:textId="624763F3" w:rsidR="000559CB" w:rsidRPr="000559CB" w:rsidRDefault="000559CB" w:rsidP="00BA015E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color w:val="000000"/>
                <w:sz w:val="24"/>
                <w:szCs w:val="24"/>
                <w:lang w:val="pt-BR"/>
              </w:rPr>
              <w:t>tor2-51:</w:t>
            </w:r>
            <w:r w:rsidRPr="000559CB">
              <w:rPr>
                <w:rFonts w:asciiTheme="majorBidi" w:hAnsiTheme="majorBidi" w:cstheme="majorBidi"/>
                <w:i/>
                <w:color w:val="000000"/>
                <w:sz w:val="24"/>
                <w:szCs w:val="24"/>
                <w:lang w:val="pt-BR"/>
              </w:rPr>
              <w:t>ura4</w:t>
            </w:r>
            <w:r w:rsidRPr="000559CB">
              <w:rPr>
                <w:rFonts w:asciiTheme="majorBidi" w:hAnsiTheme="majorBidi" w:cstheme="majorBidi"/>
                <w:i/>
                <w:color w:val="000000"/>
                <w:sz w:val="24"/>
                <w:szCs w:val="24"/>
                <w:vertAlign w:val="superscript"/>
                <w:lang w:val="pt-BR"/>
              </w:rPr>
              <w:t>+</w:t>
            </w:r>
            <w:r>
              <w:rPr>
                <w:rFonts w:asciiTheme="majorBidi" w:hAnsiTheme="majorBidi" w:cstheme="majorBidi"/>
                <w:i/>
                <w:color w:val="000000"/>
                <w:sz w:val="24"/>
                <w:szCs w:val="24"/>
                <w:lang w:val="pt-BR"/>
              </w:rPr>
              <w:t xml:space="preserve"> ura4-D18</w:t>
            </w:r>
            <w:r w:rsidRPr="000559CB">
              <w:rPr>
                <w:rFonts w:asciiTheme="majorBidi" w:hAnsiTheme="majorBidi" w:cstheme="majorBidi"/>
                <w:i/>
                <w:sz w:val="24"/>
                <w:szCs w:val="24"/>
                <w:lang w:val="pt-BR"/>
              </w:rPr>
              <w:t xml:space="preserve"> ade6-M210 h</w:t>
            </w:r>
            <w:r w:rsidRPr="000559CB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  <w:lang w:val="pt-BR"/>
              </w:rPr>
              <w:t>+</w:t>
            </w:r>
          </w:p>
        </w:tc>
        <w:tc>
          <w:tcPr>
            <w:tcW w:w="1843" w:type="dxa"/>
          </w:tcPr>
          <w:p w14:paraId="1137383C" w14:textId="732CEB6A" w:rsidR="000559CB" w:rsidRPr="000559CB" w:rsidRDefault="000559CB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559CB">
              <w:rPr>
                <w:rFonts w:asciiTheme="majorBidi" w:hAnsiTheme="majorBidi" w:cstheme="majorBidi"/>
                <w:sz w:val="24"/>
                <w:szCs w:val="24"/>
              </w:rPr>
              <w:t>S Moreno lab</w:t>
            </w:r>
          </w:p>
        </w:tc>
      </w:tr>
      <w:tr w:rsidR="00BE239A" w:rsidRPr="003C1151" w14:paraId="767289F6" w14:textId="77777777" w:rsidTr="00BC5AB5">
        <w:tc>
          <w:tcPr>
            <w:tcW w:w="1135" w:type="dxa"/>
          </w:tcPr>
          <w:p w14:paraId="3E3BCE36" w14:textId="29E15D9D" w:rsidR="00BE239A" w:rsidRPr="003C1151" w:rsidRDefault="00BE239A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62C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EC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3</w:t>
            </w:r>
          </w:p>
        </w:tc>
        <w:tc>
          <w:tcPr>
            <w:tcW w:w="5528" w:type="dxa"/>
          </w:tcPr>
          <w:p w14:paraId="1762B4CD" w14:textId="32CC407C" w:rsidR="00BE239A" w:rsidRPr="003C1151" w:rsidRDefault="00BE239A" w:rsidP="00BA015E">
            <w:pPr>
              <w:bidi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>gcn5::kanMX6 leu1-32 ura4-D18 ade6-M216 h</w:t>
            </w:r>
            <w:r w:rsidRPr="00EC62C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1843" w:type="dxa"/>
          </w:tcPr>
          <w:p w14:paraId="40BEE561" w14:textId="517838CE" w:rsidR="00BE239A" w:rsidRPr="003C1151" w:rsidRDefault="00BE239A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3A6E30" w:rsidRPr="003C1151" w14:paraId="606687DE" w14:textId="77777777" w:rsidTr="00BC5AB5">
        <w:tc>
          <w:tcPr>
            <w:tcW w:w="1135" w:type="dxa"/>
          </w:tcPr>
          <w:p w14:paraId="4C2A953E" w14:textId="78BF57AA" w:rsidR="003A6E30" w:rsidRPr="00EC62C6" w:rsidRDefault="003A6E30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>3033</w:t>
            </w:r>
          </w:p>
        </w:tc>
        <w:tc>
          <w:tcPr>
            <w:tcW w:w="5528" w:type="dxa"/>
          </w:tcPr>
          <w:p w14:paraId="18AC364E" w14:textId="281BD9D0" w:rsidR="003A6E30" w:rsidRPr="003A6E30" w:rsidRDefault="00BA015E" w:rsidP="00BA015E">
            <w:pPr>
              <w:bidi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f1</w:t>
            </w:r>
            <w:r w:rsidR="003A6E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kanMX</w:t>
            </w:r>
            <w:r w:rsidR="00106A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  <w:r w:rsidR="003A6E30" w:rsidRPr="003A6E3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A6E30" w:rsidRPr="003A6E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1-32 his2</w:t>
            </w:r>
            <w:r w:rsidR="003A6E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ra4-DS/E ade6</w:t>
            </w:r>
            <w:r w:rsidR="003A6E30" w:rsidRPr="003A6E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A6E30" w:rsidRPr="002D4DE0">
              <w:rPr>
                <w:rFonts w:asciiTheme="majorBidi" w:hAnsiTheme="majorBidi" w:cstheme="majorBidi"/>
                <w:i/>
                <w:sz w:val="24"/>
                <w:szCs w:val="24"/>
                <w:lang w:val="pt-BR"/>
              </w:rPr>
              <w:t>h</w:t>
            </w:r>
            <w:r w:rsidR="003A6E30" w:rsidRPr="002D4DE0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  <w:lang w:val="pt-BR"/>
              </w:rPr>
              <w:t>+</w:t>
            </w:r>
          </w:p>
        </w:tc>
        <w:tc>
          <w:tcPr>
            <w:tcW w:w="1843" w:type="dxa"/>
          </w:tcPr>
          <w:p w14:paraId="21AC0C74" w14:textId="3BD9CE2C" w:rsidR="003A6E30" w:rsidRPr="003A6E30" w:rsidRDefault="003A6E30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ab stock</w:t>
            </w:r>
          </w:p>
        </w:tc>
      </w:tr>
      <w:tr w:rsidR="00BE239A" w:rsidRPr="003C1151" w14:paraId="4968161A" w14:textId="77777777" w:rsidTr="00BC5AB5">
        <w:tc>
          <w:tcPr>
            <w:tcW w:w="1135" w:type="dxa"/>
          </w:tcPr>
          <w:p w14:paraId="23238666" w14:textId="163B02AB" w:rsidR="00BE239A" w:rsidRPr="003C1151" w:rsidRDefault="00BE239A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3073</w:t>
            </w:r>
          </w:p>
        </w:tc>
        <w:tc>
          <w:tcPr>
            <w:tcW w:w="5528" w:type="dxa"/>
          </w:tcPr>
          <w:p w14:paraId="24E7BD6A" w14:textId="41BDC310" w:rsidR="00BE239A" w:rsidRPr="003C1151" w:rsidRDefault="00BE239A" w:rsidP="00BA015E">
            <w:pPr>
              <w:bidi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>tor1::ura4</w:t>
            </w:r>
            <w:r w:rsidRPr="00BA552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f1::kanMX6 leu1-32 ura4 ade6</w:t>
            </w:r>
          </w:p>
        </w:tc>
        <w:tc>
          <w:tcPr>
            <w:tcW w:w="1843" w:type="dxa"/>
          </w:tcPr>
          <w:p w14:paraId="695A547C" w14:textId="5DE1A4BD" w:rsidR="00BE239A" w:rsidRPr="00BE239A" w:rsidRDefault="00BE239A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239A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025B11" w:rsidRPr="003C1151" w14:paraId="75D2F22A" w14:textId="77777777" w:rsidTr="00BC5AB5">
        <w:tc>
          <w:tcPr>
            <w:tcW w:w="1135" w:type="dxa"/>
          </w:tcPr>
          <w:p w14:paraId="4DFF5B2F" w14:textId="1346B6FD" w:rsidR="00025B11" w:rsidRPr="00025B11" w:rsidRDefault="00025B11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25B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3511</w:t>
            </w:r>
          </w:p>
        </w:tc>
        <w:tc>
          <w:tcPr>
            <w:tcW w:w="5528" w:type="dxa"/>
          </w:tcPr>
          <w:p w14:paraId="5859F902" w14:textId="7F7C90CF" w:rsidR="00025B11" w:rsidRPr="00025B11" w:rsidRDefault="00025B11" w:rsidP="00BA015E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</w:pPr>
            <w:r w:rsidRPr="00025B11">
              <w:rPr>
                <w:rFonts w:asciiTheme="majorBidi" w:hAnsiTheme="majorBidi" w:cstheme="majorBidi"/>
                <w:i/>
                <w:sz w:val="24"/>
                <w:szCs w:val="24"/>
              </w:rPr>
              <w:t>gad8::</w:t>
            </w:r>
            <w:r w:rsidRPr="00025B11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 xml:space="preserve"> kanMX6 </w:t>
            </w:r>
            <w:r w:rsidRPr="00025B11">
              <w:rPr>
                <w:rFonts w:asciiTheme="majorBidi" w:hAnsiTheme="majorBidi" w:cstheme="majorBidi"/>
                <w:i/>
                <w:sz w:val="24"/>
                <w:szCs w:val="24"/>
                <w:lang w:val="pt-BR"/>
              </w:rPr>
              <w:t>h</w:t>
            </w:r>
            <w:r w:rsidRPr="00025B11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  <w:lang w:val="pt-BR"/>
              </w:rPr>
              <w:t>+</w:t>
            </w:r>
          </w:p>
        </w:tc>
        <w:tc>
          <w:tcPr>
            <w:tcW w:w="1843" w:type="dxa"/>
          </w:tcPr>
          <w:p w14:paraId="0EB2A0E4" w14:textId="2A64F0F6" w:rsidR="00025B11" w:rsidRPr="00025B11" w:rsidRDefault="00025B11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25B11">
              <w:rPr>
                <w:rFonts w:asciiTheme="majorBidi" w:hAnsiTheme="majorBidi" w:cstheme="majorBidi"/>
                <w:sz w:val="24"/>
                <w:szCs w:val="24"/>
              </w:rPr>
              <w:t>Lab stock</w:t>
            </w:r>
          </w:p>
        </w:tc>
      </w:tr>
      <w:tr w:rsidR="00025B11" w:rsidRPr="003C1151" w14:paraId="44DF049A" w14:textId="77777777" w:rsidTr="00BC5AB5">
        <w:tc>
          <w:tcPr>
            <w:tcW w:w="1135" w:type="dxa"/>
          </w:tcPr>
          <w:p w14:paraId="38A11CF6" w14:textId="0BF975D6" w:rsidR="00025B11" w:rsidRPr="00040D31" w:rsidRDefault="00025B11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</w:t>
            </w:r>
            <w:r w:rsidRPr="0004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20</w:t>
            </w:r>
          </w:p>
        </w:tc>
        <w:tc>
          <w:tcPr>
            <w:tcW w:w="5528" w:type="dxa"/>
          </w:tcPr>
          <w:p w14:paraId="17E0CBD5" w14:textId="65A74C34" w:rsidR="00025B11" w:rsidRPr="00040D31" w:rsidRDefault="00025B11" w:rsidP="00BA015E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  <w:lang w:val="pt-BR"/>
              </w:rPr>
            </w:pPr>
            <w:r w:rsidRPr="00040D31">
              <w:rPr>
                <w:rFonts w:asciiTheme="majorBidi" w:hAnsiTheme="majorBidi" w:cstheme="majorBidi"/>
                <w:i/>
                <w:sz w:val="24"/>
                <w:szCs w:val="24"/>
              </w:rPr>
              <w:t>tel1::</w:t>
            </w:r>
            <w:r w:rsidRPr="00040D31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>kanMX6</w:t>
            </w:r>
            <w:r w:rsidRPr="00040D31">
              <w:rPr>
                <w:rFonts w:asciiTheme="majorBidi" w:hAnsiTheme="majorBidi" w:cstheme="majorBidi"/>
                <w:i/>
                <w:sz w:val="24"/>
                <w:szCs w:val="24"/>
                <w:lang w:val="pt-BR"/>
              </w:rPr>
              <w:t xml:space="preserve"> tor1::</w:t>
            </w:r>
            <w:r w:rsidRPr="000559CB">
              <w:rPr>
                <w:rFonts w:asciiTheme="majorBidi" w:hAnsiTheme="majorBidi" w:cstheme="majorBidi"/>
                <w:i/>
                <w:color w:val="000000"/>
                <w:sz w:val="24"/>
                <w:szCs w:val="24"/>
                <w:lang w:val="pt-BR"/>
              </w:rPr>
              <w:t>ura4</w:t>
            </w:r>
            <w:r w:rsidRPr="000559CB">
              <w:rPr>
                <w:rFonts w:asciiTheme="majorBidi" w:hAnsiTheme="majorBidi" w:cstheme="majorBidi"/>
                <w:i/>
                <w:color w:val="000000"/>
                <w:sz w:val="24"/>
                <w:szCs w:val="24"/>
                <w:vertAlign w:val="superscript"/>
                <w:lang w:val="pt-BR"/>
              </w:rPr>
              <w:t>+</w:t>
            </w:r>
            <w:r>
              <w:rPr>
                <w:rFonts w:asciiTheme="majorBidi" w:hAnsiTheme="majorBidi" w:cstheme="majorBidi"/>
                <w:i/>
                <w:sz w:val="24"/>
                <w:szCs w:val="24"/>
                <w:lang w:val="pt-BR"/>
              </w:rPr>
              <w:t xml:space="preserve"> </w:t>
            </w:r>
            <w:r w:rsidRPr="002D4DE0">
              <w:rPr>
                <w:rFonts w:asciiTheme="majorBidi" w:hAnsiTheme="majorBidi" w:cstheme="majorBidi"/>
                <w:i/>
                <w:sz w:val="24"/>
                <w:szCs w:val="24"/>
                <w:lang w:val="pt-BR"/>
              </w:rPr>
              <w:t>h</w:t>
            </w:r>
            <w:r w:rsidRPr="002D4DE0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  <w:lang w:val="pt-BR"/>
              </w:rPr>
              <w:t>+</w:t>
            </w:r>
          </w:p>
        </w:tc>
        <w:tc>
          <w:tcPr>
            <w:tcW w:w="1843" w:type="dxa"/>
          </w:tcPr>
          <w:p w14:paraId="25F86247" w14:textId="757551D6" w:rsidR="00025B11" w:rsidRPr="00040D31" w:rsidRDefault="00025B11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E239A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025B11" w:rsidRPr="003C1151" w14:paraId="0D3DD32E" w14:textId="77777777" w:rsidTr="00BC5AB5">
        <w:tc>
          <w:tcPr>
            <w:tcW w:w="1135" w:type="dxa"/>
          </w:tcPr>
          <w:p w14:paraId="51EB2B7C" w14:textId="517AEC09" w:rsidR="00025B11" w:rsidRPr="00040D31" w:rsidRDefault="00025B11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</w:t>
            </w:r>
            <w:r w:rsidRPr="00040D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27</w:t>
            </w:r>
          </w:p>
        </w:tc>
        <w:tc>
          <w:tcPr>
            <w:tcW w:w="5528" w:type="dxa"/>
          </w:tcPr>
          <w:p w14:paraId="45F023C4" w14:textId="59AD29C8" w:rsidR="00025B11" w:rsidRPr="00040D31" w:rsidRDefault="00025B11" w:rsidP="00BA01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040D31">
              <w:rPr>
                <w:rFonts w:asciiTheme="majorBidi" w:hAnsiTheme="majorBidi" w:cstheme="majorBidi"/>
                <w:i/>
                <w:sz w:val="24"/>
                <w:szCs w:val="24"/>
              </w:rPr>
              <w:t>tor1</w:t>
            </w:r>
            <w:r w:rsidRPr="00040D31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>::kanMX6</w:t>
            </w:r>
            <w:r w:rsidRPr="00040D31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h</w:t>
            </w:r>
            <w:r w:rsidRPr="00040D31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2898E960" w14:textId="0A73C2B0" w:rsidR="00025B11" w:rsidRPr="00040D31" w:rsidRDefault="00025B11" w:rsidP="00BA015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40D31">
              <w:rPr>
                <w:rFonts w:asciiTheme="majorBidi" w:hAnsiTheme="majorBidi" w:cstheme="majorBidi"/>
                <w:sz w:val="24"/>
                <w:szCs w:val="24"/>
              </w:rPr>
              <w:t>Lab stock</w:t>
            </w:r>
          </w:p>
        </w:tc>
      </w:tr>
      <w:tr w:rsidR="00D3124D" w:rsidRPr="003C1151" w14:paraId="0A270085" w14:textId="77777777" w:rsidTr="00BC5AB5">
        <w:tc>
          <w:tcPr>
            <w:tcW w:w="1135" w:type="dxa"/>
          </w:tcPr>
          <w:p w14:paraId="17DB543F" w14:textId="2732270B" w:rsidR="00D3124D" w:rsidRPr="003C1151" w:rsidRDefault="00D3124D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3570</w:t>
            </w:r>
          </w:p>
        </w:tc>
        <w:tc>
          <w:tcPr>
            <w:tcW w:w="5528" w:type="dxa"/>
          </w:tcPr>
          <w:p w14:paraId="543BA1C5" w14:textId="2CEFEE48" w:rsidR="00D3124D" w:rsidRPr="00D3124D" w:rsidRDefault="00D3124D" w:rsidP="00BA015E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3124D">
              <w:rPr>
                <w:rFonts w:asciiTheme="majorBidi" w:hAnsiTheme="majorBidi" w:cstheme="majorBidi"/>
                <w:i/>
                <w:sz w:val="24"/>
                <w:szCs w:val="24"/>
              </w:rPr>
              <w:t>rad3::</w:t>
            </w:r>
            <w:r w:rsidRPr="00D3124D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>kanMX6</w:t>
            </w:r>
            <w:r w:rsidRPr="00D3124D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tel1::</w:t>
            </w:r>
            <w:r w:rsidRPr="00D3124D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>hphMX6</w:t>
            </w:r>
            <w:r w:rsidRPr="00D3124D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h</w:t>
            </w:r>
            <w:r w:rsidRPr="00D3124D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0EB9D4D7" w14:textId="7A4C3DF7" w:rsidR="00D3124D" w:rsidRPr="003C1151" w:rsidRDefault="00D3124D" w:rsidP="00BA015E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D31">
              <w:rPr>
                <w:rFonts w:asciiTheme="majorBidi" w:hAnsiTheme="majorBidi" w:cstheme="majorBidi"/>
                <w:sz w:val="24"/>
                <w:szCs w:val="24"/>
              </w:rPr>
              <w:t>Lab stock</w:t>
            </w:r>
          </w:p>
        </w:tc>
      </w:tr>
      <w:tr w:rsidR="003A6E30" w:rsidRPr="003C1151" w14:paraId="1E4ED77E" w14:textId="77777777" w:rsidTr="00BC5AB5">
        <w:tc>
          <w:tcPr>
            <w:tcW w:w="1135" w:type="dxa"/>
          </w:tcPr>
          <w:p w14:paraId="336B8393" w14:textId="42C4E6AF" w:rsidR="003A6E30" w:rsidRDefault="003A6E30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</w:rPr>
              <w:t>TA</w:t>
            </w: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3852</w:t>
            </w:r>
          </w:p>
        </w:tc>
        <w:tc>
          <w:tcPr>
            <w:tcW w:w="5528" w:type="dxa"/>
          </w:tcPr>
          <w:p w14:paraId="3EA3758B" w14:textId="7C5601B1" w:rsidR="003A6E30" w:rsidRPr="00D3124D" w:rsidRDefault="003A6E30" w:rsidP="00BA015E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>leo1:: hphMX6</w:t>
            </w:r>
          </w:p>
        </w:tc>
        <w:tc>
          <w:tcPr>
            <w:tcW w:w="1843" w:type="dxa"/>
          </w:tcPr>
          <w:p w14:paraId="1FE138DA" w14:textId="0DCE3DC1" w:rsidR="003A6E30" w:rsidRPr="00040D31" w:rsidRDefault="003A6E30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0D31">
              <w:rPr>
                <w:rFonts w:asciiTheme="majorBidi" w:hAnsiTheme="majorBidi" w:cstheme="majorBidi"/>
                <w:sz w:val="24"/>
                <w:szCs w:val="24"/>
              </w:rPr>
              <w:t>Lab stock</w:t>
            </w:r>
          </w:p>
        </w:tc>
      </w:tr>
      <w:tr w:rsidR="003A6E30" w:rsidRPr="003C1151" w14:paraId="6F9619E8" w14:textId="77777777" w:rsidTr="00BC5AB5">
        <w:tc>
          <w:tcPr>
            <w:tcW w:w="1135" w:type="dxa"/>
          </w:tcPr>
          <w:p w14:paraId="2CC720BE" w14:textId="4265F0F2" w:rsidR="003A6E30" w:rsidRDefault="003A6E30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3875</w:t>
            </w:r>
          </w:p>
        </w:tc>
        <w:tc>
          <w:tcPr>
            <w:tcW w:w="5528" w:type="dxa"/>
          </w:tcPr>
          <w:p w14:paraId="6E3FDB42" w14:textId="052DF28C" w:rsidR="003A6E30" w:rsidRPr="00D3124D" w:rsidRDefault="003A6E30" w:rsidP="00BA015E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>tor1:: hphMX6 leo1:: kanMX6</w:t>
            </w:r>
          </w:p>
        </w:tc>
        <w:tc>
          <w:tcPr>
            <w:tcW w:w="1843" w:type="dxa"/>
          </w:tcPr>
          <w:p w14:paraId="22CB62B2" w14:textId="2C3BDAC2" w:rsidR="003A6E30" w:rsidRPr="00040D31" w:rsidRDefault="003A6E30" w:rsidP="00BA015E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40D31">
              <w:rPr>
                <w:rFonts w:asciiTheme="majorBidi" w:hAnsiTheme="majorBidi" w:cstheme="majorBidi"/>
                <w:sz w:val="24"/>
                <w:szCs w:val="24"/>
              </w:rPr>
              <w:t>Lab stock</w:t>
            </w:r>
          </w:p>
        </w:tc>
      </w:tr>
      <w:tr w:rsidR="00C267BD" w:rsidRPr="003C1151" w14:paraId="7F6CADC9" w14:textId="77777777" w:rsidTr="00BC5AB5">
        <w:tc>
          <w:tcPr>
            <w:tcW w:w="1135" w:type="dxa"/>
          </w:tcPr>
          <w:p w14:paraId="61CC5500" w14:textId="4A0539B5" w:rsidR="00C267BD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sz w:val="24"/>
                <w:szCs w:val="24"/>
              </w:rPr>
              <w:t>TA</w:t>
            </w: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91</w:t>
            </w:r>
          </w:p>
        </w:tc>
        <w:tc>
          <w:tcPr>
            <w:tcW w:w="5528" w:type="dxa"/>
          </w:tcPr>
          <w:p w14:paraId="76E5D6DC" w14:textId="1F5D2186" w:rsidR="00C267BD" w:rsidRPr="00EC62C6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df2::hphMX6 leu1-32 ura4-D18 ade6-M210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1843" w:type="dxa"/>
          </w:tcPr>
          <w:p w14:paraId="6A70AB68" w14:textId="5D8B665F" w:rsidR="00C267BD" w:rsidRPr="00040D31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267BD" w:rsidRPr="003C1151" w14:paraId="23A0FBBD" w14:textId="77777777" w:rsidTr="00BC5AB5">
        <w:tc>
          <w:tcPr>
            <w:tcW w:w="1135" w:type="dxa"/>
          </w:tcPr>
          <w:p w14:paraId="154B9B93" w14:textId="4BC1F96A" w:rsidR="00C267BD" w:rsidRPr="003C1151" w:rsidRDefault="00C267BD" w:rsidP="00C267B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3907</w:t>
            </w:r>
          </w:p>
        </w:tc>
        <w:tc>
          <w:tcPr>
            <w:tcW w:w="5528" w:type="dxa"/>
          </w:tcPr>
          <w:p w14:paraId="109C2528" w14:textId="32A4B1B3" w:rsidR="00C267BD" w:rsidRPr="003C1151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df2::hphMX6</w:t>
            </w: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or1::ura4</w:t>
            </w:r>
            <w:r w:rsidRPr="00BA552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>leu1-32 ura4 ade6</w:t>
            </w:r>
          </w:p>
        </w:tc>
        <w:tc>
          <w:tcPr>
            <w:tcW w:w="1843" w:type="dxa"/>
          </w:tcPr>
          <w:p w14:paraId="514A1F56" w14:textId="313F5C6F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267BD" w:rsidRPr="003C1151" w14:paraId="062548BA" w14:textId="77777777" w:rsidTr="00BC5AB5">
        <w:tc>
          <w:tcPr>
            <w:tcW w:w="1135" w:type="dxa"/>
          </w:tcPr>
          <w:p w14:paraId="4C8D3DD3" w14:textId="446669CD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2C6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EC62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8</w:t>
            </w:r>
          </w:p>
        </w:tc>
        <w:tc>
          <w:tcPr>
            <w:tcW w:w="5528" w:type="dxa"/>
          </w:tcPr>
          <w:p w14:paraId="61899953" w14:textId="19B6FC07" w:rsidR="00C267BD" w:rsidRPr="003C1151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df1::h</w:t>
            </w: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>phMX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>tor1::ura4</w:t>
            </w:r>
            <w:r w:rsidRPr="00BA552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 leu1-32 ura4 ade6 </w:t>
            </w:r>
          </w:p>
        </w:tc>
        <w:tc>
          <w:tcPr>
            <w:tcW w:w="1843" w:type="dxa"/>
          </w:tcPr>
          <w:p w14:paraId="76CBDE8A" w14:textId="66C8F3DF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267BD" w:rsidRPr="003C1151" w14:paraId="6C1A5CB6" w14:textId="77777777" w:rsidTr="00BC5AB5">
        <w:tc>
          <w:tcPr>
            <w:tcW w:w="1135" w:type="dxa"/>
          </w:tcPr>
          <w:p w14:paraId="5F63ACF5" w14:textId="5F364BED" w:rsidR="00C267BD" w:rsidRPr="00E942E2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42E2">
              <w:rPr>
                <w:rFonts w:asciiTheme="majorBidi" w:hAnsiTheme="majorBidi" w:cstheme="majorBidi"/>
                <w:color w:val="000000"/>
                <w:sz w:val="24"/>
                <w:szCs w:val="24"/>
                <w:lang w:val="pt-BR"/>
              </w:rPr>
              <w:t>TA3959</w:t>
            </w:r>
          </w:p>
        </w:tc>
        <w:tc>
          <w:tcPr>
            <w:tcW w:w="5528" w:type="dxa"/>
          </w:tcPr>
          <w:p w14:paraId="0DEF2559" w14:textId="682DB668" w:rsidR="00C267BD" w:rsidRPr="00E942E2" w:rsidRDefault="00C267BD" w:rsidP="00C267BD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942E2">
              <w:rPr>
                <w:rFonts w:asciiTheme="majorBidi" w:hAnsiTheme="majorBidi" w:cstheme="majorBidi"/>
                <w:i/>
                <w:sz w:val="24"/>
                <w:szCs w:val="24"/>
                <w:lang w:val="pt-BR"/>
              </w:rPr>
              <w:t>ubp8::</w:t>
            </w:r>
            <w:r w:rsidRPr="00E942E2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>hphMX6</w:t>
            </w:r>
            <w:r w:rsidRPr="00E942E2">
              <w:rPr>
                <w:rFonts w:asciiTheme="majorBidi" w:hAnsiTheme="majorBidi" w:cstheme="majorBidi"/>
                <w:i/>
                <w:sz w:val="24"/>
                <w:szCs w:val="24"/>
                <w:lang w:val="pt-BR"/>
              </w:rPr>
              <w:t xml:space="preserve"> leu1-32 ura4-D18</w:t>
            </w:r>
          </w:p>
        </w:tc>
        <w:tc>
          <w:tcPr>
            <w:tcW w:w="1843" w:type="dxa"/>
          </w:tcPr>
          <w:p w14:paraId="2A7881DA" w14:textId="4CCE9734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267BD" w:rsidRPr="003C1151" w14:paraId="349AA5E3" w14:textId="77777777" w:rsidTr="00BC5AB5">
        <w:tc>
          <w:tcPr>
            <w:tcW w:w="1135" w:type="dxa"/>
          </w:tcPr>
          <w:p w14:paraId="4A63AE20" w14:textId="167B355E" w:rsidR="00C267BD" w:rsidRPr="002D4DE0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4DE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3498</w:t>
            </w:r>
          </w:p>
        </w:tc>
        <w:tc>
          <w:tcPr>
            <w:tcW w:w="5528" w:type="dxa"/>
          </w:tcPr>
          <w:p w14:paraId="6D1BCCC7" w14:textId="4164E62F" w:rsidR="00C267BD" w:rsidRPr="002D4DE0" w:rsidRDefault="00C267BD" w:rsidP="00C267BD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D4DE0">
              <w:rPr>
                <w:rFonts w:asciiTheme="majorBidi" w:hAnsiTheme="majorBidi" w:cstheme="majorBidi"/>
                <w:i/>
                <w:sz w:val="24"/>
                <w:szCs w:val="24"/>
              </w:rPr>
              <w:t>tel1::</w:t>
            </w:r>
            <w:r w:rsidRPr="002D4DE0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 xml:space="preserve"> kanMX6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h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5E8BCF40" w14:textId="513BDBEF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267BD" w:rsidRPr="003C1151" w14:paraId="4CC1F040" w14:textId="77777777" w:rsidTr="00BC5AB5">
        <w:tc>
          <w:tcPr>
            <w:tcW w:w="1135" w:type="dxa"/>
          </w:tcPr>
          <w:p w14:paraId="7FB6C9B6" w14:textId="6BBCD4FB" w:rsidR="00C267BD" w:rsidRPr="002D4DE0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4025</w:t>
            </w:r>
          </w:p>
        </w:tc>
        <w:tc>
          <w:tcPr>
            <w:tcW w:w="5528" w:type="dxa"/>
          </w:tcPr>
          <w:p w14:paraId="22654720" w14:textId="464381D7" w:rsidR="00C267BD" w:rsidRPr="002D4DE0" w:rsidRDefault="00C267BD" w:rsidP="00C267BD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>gcn5::kanMX6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or1::ura4</w:t>
            </w:r>
            <w:r w:rsidRPr="00BA015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EC62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eu1-32 ura4-D18 ade6-M216 h</w:t>
            </w:r>
            <w:r w:rsidRPr="00EC62C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90</w:t>
            </w:r>
          </w:p>
        </w:tc>
        <w:tc>
          <w:tcPr>
            <w:tcW w:w="1843" w:type="dxa"/>
          </w:tcPr>
          <w:p w14:paraId="226661C8" w14:textId="26D8FB3C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267BD" w:rsidRPr="003C1151" w14:paraId="4A9C9C21" w14:textId="77777777" w:rsidTr="00BC5AB5">
        <w:tc>
          <w:tcPr>
            <w:tcW w:w="1135" w:type="dxa"/>
          </w:tcPr>
          <w:p w14:paraId="39676509" w14:textId="15694AED" w:rsidR="00C267BD" w:rsidRPr="009E4DBC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E4DBC">
              <w:rPr>
                <w:rFonts w:asciiTheme="majorBidi" w:hAnsiTheme="majorBidi" w:cstheme="majorBidi"/>
                <w:color w:val="000000"/>
                <w:sz w:val="24"/>
                <w:szCs w:val="24"/>
                <w:lang w:val="pt-BR"/>
              </w:rPr>
              <w:t>TA</w:t>
            </w:r>
            <w:r w:rsidRPr="009E4DBC">
              <w:rPr>
                <w:rFonts w:asciiTheme="majorBidi" w:hAnsiTheme="majorBidi" w:cstheme="majorBidi"/>
                <w:color w:val="000000"/>
                <w:sz w:val="24"/>
                <w:szCs w:val="24"/>
                <w:lang w:val="pt-BR"/>
              </w:rPr>
              <w:t>4176</w:t>
            </w:r>
          </w:p>
        </w:tc>
        <w:tc>
          <w:tcPr>
            <w:tcW w:w="5528" w:type="dxa"/>
          </w:tcPr>
          <w:p w14:paraId="4E9BEF92" w14:textId="3017C779" w:rsidR="00C267BD" w:rsidRPr="009E4DBC" w:rsidRDefault="00C267BD" w:rsidP="00C267BD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9E4DBC">
              <w:rPr>
                <w:rFonts w:asciiTheme="majorBidi" w:hAnsiTheme="majorBidi" w:cstheme="majorBidi"/>
                <w:i/>
                <w:sz w:val="24"/>
                <w:szCs w:val="24"/>
              </w:rPr>
              <w:t>med13::</w:t>
            </w:r>
            <w:r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>h</w:t>
            </w:r>
            <w:r w:rsidRPr="009E4DBC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>phMX6</w:t>
            </w:r>
            <w:r w:rsidRPr="009E4DBC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 xml:space="preserve"> </w:t>
            </w:r>
            <w:r w:rsidRPr="009E4DBC">
              <w:rPr>
                <w:rFonts w:asciiTheme="majorBidi" w:hAnsiTheme="majorBidi" w:cstheme="majorBidi"/>
                <w:i/>
                <w:sz w:val="24"/>
                <w:szCs w:val="24"/>
              </w:rPr>
              <w:t>l</w:t>
            </w:r>
            <w:r w:rsidRPr="009E4DBC">
              <w:rPr>
                <w:rFonts w:asciiTheme="majorBidi" w:hAnsiTheme="majorBidi" w:cstheme="majorBidi"/>
                <w:i/>
                <w:sz w:val="24"/>
                <w:szCs w:val="24"/>
              </w:rPr>
              <w:t>eu1-32 ura4-D18 ade6-M210 h</w:t>
            </w:r>
            <w:r w:rsidRPr="009E4DBC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</w:rPr>
              <w:t>-</w:t>
            </w:r>
            <w:r w:rsidRPr="009E4DBC">
              <w:rPr>
                <w:rFonts w:asciiTheme="majorBidi" w:hAnsiTheme="majorBidi" w:cstheme="majorBidi"/>
                <w:i/>
                <w:sz w:val="24"/>
                <w:szCs w:val="24"/>
                <w:lang w:val="it-IT"/>
              </w:rPr>
              <w:tab/>
            </w:r>
          </w:p>
        </w:tc>
        <w:tc>
          <w:tcPr>
            <w:tcW w:w="1843" w:type="dxa"/>
          </w:tcPr>
          <w:p w14:paraId="4F42A40E" w14:textId="0C9D8D89" w:rsidR="00C267BD" w:rsidRPr="009E4DBC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4DBC"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C267BD" w:rsidRPr="003C1151" w14:paraId="2808D059" w14:textId="77777777" w:rsidTr="002F329B"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4C677" w14:textId="2CE1E605" w:rsidR="00C267BD" w:rsidRPr="002D4DE0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190</w:t>
            </w:r>
          </w:p>
        </w:tc>
        <w:tc>
          <w:tcPr>
            <w:tcW w:w="55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EB007" w14:textId="672D48CA" w:rsidR="00C267BD" w:rsidRPr="002D4DE0" w:rsidRDefault="00C267BD" w:rsidP="00C267BD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d1::hphMX6</w:t>
            </w:r>
            <w:r w:rsidRPr="00D379B5">
              <w:rPr>
                <w:rFonts w:ascii="Calibri" w:eastAsia="Calibri" w:hAnsi="Calibri" w:cs="Arial"/>
                <w:i/>
                <w:lang w:val="it-IT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u1-32 ura4-D18 ade6-M210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3CC7E" w14:textId="20D0B14B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267BD" w:rsidRPr="003C1151" w14:paraId="58D1F490" w14:textId="77777777" w:rsidTr="00BC5AB5">
        <w:tc>
          <w:tcPr>
            <w:tcW w:w="1135" w:type="dxa"/>
          </w:tcPr>
          <w:p w14:paraId="659398C3" w14:textId="5356FED1" w:rsidR="00C267BD" w:rsidRPr="009E4DBC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lang w:val="pt-BR"/>
              </w:rPr>
              <w:t>TA</w:t>
            </w:r>
            <w:r w:rsidRPr="009E4DBC">
              <w:rPr>
                <w:rFonts w:asciiTheme="majorBidi" w:hAnsiTheme="majorBidi" w:cstheme="majorBidi"/>
                <w:color w:val="000000"/>
                <w:sz w:val="24"/>
                <w:szCs w:val="24"/>
                <w:lang w:val="pt-BR"/>
              </w:rPr>
              <w:t>4205</w:t>
            </w:r>
          </w:p>
        </w:tc>
        <w:tc>
          <w:tcPr>
            <w:tcW w:w="5528" w:type="dxa"/>
          </w:tcPr>
          <w:p w14:paraId="6A585BC3" w14:textId="4831CA02" w:rsidR="00C267BD" w:rsidRPr="009E4DBC" w:rsidRDefault="00C267BD" w:rsidP="00C267BD">
            <w:pPr>
              <w:bidi w:val="0"/>
              <w:spacing w:line="36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9E4DBC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med13::KanMX6  </w:t>
            </w:r>
            <w:r w:rsidRPr="009E4DBC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 xml:space="preserve">leu1-32 his2 ura4 </w:t>
            </w:r>
            <w:r w:rsidRPr="009E4DBC">
              <w:rPr>
                <w:rFonts w:asciiTheme="majorBidi" w:hAnsiTheme="majorBidi" w:cstheme="majorBidi"/>
                <w:i/>
                <w:sz w:val="24"/>
                <w:szCs w:val="24"/>
              </w:rPr>
              <w:t>ade6 tor1::ura4</w:t>
            </w:r>
            <w:r w:rsidRPr="009E4DBC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5AC52965" w14:textId="64FCD084" w:rsidR="00C267BD" w:rsidRPr="009E4DBC" w:rsidRDefault="00C267BD" w:rsidP="00C267BD">
            <w:pPr>
              <w:pStyle w:val="a8"/>
              <w:tabs>
                <w:tab w:val="left" w:pos="720"/>
                <w:tab w:val="center" w:pos="4320"/>
                <w:tab w:val="right" w:pos="8640"/>
              </w:tabs>
              <w:bidi w:val="0"/>
              <w:spacing w:line="360" w:lineRule="auto"/>
              <w:rPr>
                <w:rFonts w:asciiTheme="majorBidi" w:hAnsiTheme="majorBidi" w:cstheme="majorBidi" w:hint="cs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his study</w:t>
            </w:r>
          </w:p>
        </w:tc>
      </w:tr>
      <w:tr w:rsidR="00C267BD" w:rsidRPr="003C1151" w14:paraId="69229ACB" w14:textId="77777777" w:rsidTr="00BC5AB5">
        <w:tc>
          <w:tcPr>
            <w:tcW w:w="1135" w:type="dxa"/>
          </w:tcPr>
          <w:p w14:paraId="1012445C" w14:textId="79B3E50E" w:rsidR="00C267BD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4219</w:t>
            </w:r>
          </w:p>
        </w:tc>
        <w:tc>
          <w:tcPr>
            <w:tcW w:w="5528" w:type="dxa"/>
          </w:tcPr>
          <w:p w14:paraId="27D53369" w14:textId="056743A0" w:rsidR="00C267BD" w:rsidRPr="00EC62C6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d1::hphMX6  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leu1-32 ura4-D18 ade6 </w:t>
            </w:r>
          </w:p>
        </w:tc>
        <w:tc>
          <w:tcPr>
            <w:tcW w:w="1843" w:type="dxa"/>
          </w:tcPr>
          <w:p w14:paraId="392204E5" w14:textId="6599F636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267BD" w:rsidRPr="003C1151" w14:paraId="67B3281E" w14:textId="77777777" w:rsidTr="00BC5AB5">
        <w:tc>
          <w:tcPr>
            <w:tcW w:w="1135" w:type="dxa"/>
          </w:tcPr>
          <w:p w14:paraId="1E7D6738" w14:textId="6800138D" w:rsidR="00C267BD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4544</w:t>
            </w:r>
          </w:p>
        </w:tc>
        <w:tc>
          <w:tcPr>
            <w:tcW w:w="5528" w:type="dxa"/>
          </w:tcPr>
          <w:p w14:paraId="4BED8405" w14:textId="27EEB733" w:rsidR="00C267BD" w:rsidRPr="00EC62C6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 w:hint="cs"/>
                <w:i/>
                <w:sz w:val="24"/>
                <w:szCs w:val="24"/>
              </w:rPr>
            </w:pP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lang w:val="it-IT"/>
              </w:rPr>
              <w:t>tor1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+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bp8::hphMX6</w:t>
            </w:r>
          </w:p>
        </w:tc>
        <w:tc>
          <w:tcPr>
            <w:tcW w:w="1843" w:type="dxa"/>
          </w:tcPr>
          <w:p w14:paraId="71EE8D64" w14:textId="693AD38F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267BD" w:rsidRPr="007622DA" w14:paraId="38E8E1F5" w14:textId="77777777" w:rsidTr="00BC5AB5">
        <w:tc>
          <w:tcPr>
            <w:tcW w:w="1135" w:type="dxa"/>
          </w:tcPr>
          <w:p w14:paraId="774C0318" w14:textId="79446695" w:rsidR="00C267BD" w:rsidRPr="007622DA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</w:t>
            </w:r>
            <w:r w:rsidRPr="007622D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45</w:t>
            </w:r>
          </w:p>
        </w:tc>
        <w:tc>
          <w:tcPr>
            <w:tcW w:w="5528" w:type="dxa"/>
          </w:tcPr>
          <w:p w14:paraId="3A1FA85B" w14:textId="019818EB" w:rsidR="00C267BD" w:rsidRPr="007622DA" w:rsidRDefault="00C267BD" w:rsidP="00C267BD">
            <w:pPr>
              <w:bidi w:val="0"/>
              <w:spacing w:line="360" w:lineRule="auto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7622DA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hta1</w:t>
            </w:r>
            <w:r>
              <w:rPr>
                <w:rFonts w:asciiTheme="majorBidi" w:hAnsiTheme="majorBidi" w:cstheme="majorBidi"/>
                <w:i/>
                <w:sz w:val="24"/>
                <w:szCs w:val="24"/>
              </w:rPr>
              <w:t>-</w:t>
            </w:r>
            <w:r w:rsidRPr="007622DA">
              <w:rPr>
                <w:rFonts w:asciiTheme="majorBidi" w:hAnsiTheme="majorBidi" w:cstheme="majorBidi"/>
                <w:i/>
                <w:sz w:val="24"/>
                <w:szCs w:val="24"/>
              </w:rPr>
              <w:t>S129A::ura4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7622DA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hta2</w:t>
            </w:r>
            <w:r>
              <w:rPr>
                <w:rFonts w:asciiTheme="majorBidi" w:hAnsiTheme="majorBidi" w:cstheme="majorBidi"/>
                <w:i/>
                <w:sz w:val="24"/>
                <w:szCs w:val="24"/>
              </w:rPr>
              <w:t>-</w:t>
            </w:r>
            <w:r w:rsidRPr="007622DA">
              <w:rPr>
                <w:rFonts w:asciiTheme="majorBidi" w:hAnsiTheme="majorBidi" w:cstheme="majorBidi"/>
                <w:i/>
                <w:sz w:val="24"/>
                <w:szCs w:val="24"/>
              </w:rPr>
              <w:t>S128A::his3</w:t>
            </w:r>
            <w:r w:rsidRPr="00D379B5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7622DA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leu1-32 ura4-D18 ade6-210 his3-D1 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56EFA331" w14:textId="4024F560" w:rsidR="00C267BD" w:rsidRPr="007622DA" w:rsidRDefault="00C267BD" w:rsidP="00C267BD">
            <w:pPr>
              <w:pStyle w:val="a8"/>
              <w:tabs>
                <w:tab w:val="left" w:pos="720"/>
                <w:tab w:val="center" w:pos="4320"/>
                <w:tab w:val="right" w:pos="8640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pt-BR"/>
              </w:rPr>
            </w:pPr>
            <w:r w:rsidRPr="007622DA">
              <w:rPr>
                <w:rFonts w:asciiTheme="majorBidi" w:hAnsiTheme="majorBidi" w:cstheme="majorBidi"/>
                <w:sz w:val="24"/>
                <w:szCs w:val="24"/>
                <w:lang w:val="pt-BR"/>
              </w:rPr>
              <w:t>N. Boddy</w:t>
            </w:r>
            <w:r>
              <w:rPr>
                <w:rFonts w:asciiTheme="majorBidi" w:hAnsiTheme="majorBidi" w:cstheme="majorBidi"/>
                <w:sz w:val="24"/>
                <w:szCs w:val="24"/>
                <w:lang w:val="pt-BR"/>
              </w:rPr>
              <w:t xml:space="preserve"> lab</w:t>
            </w:r>
          </w:p>
          <w:p w14:paraId="6B8A6F9E" w14:textId="12DED3AB" w:rsidR="00C267BD" w:rsidRPr="007622DA" w:rsidRDefault="00C267BD" w:rsidP="00C267BD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67BD" w:rsidRPr="003C1151" w14:paraId="58470322" w14:textId="77777777" w:rsidTr="00BC5AB5">
        <w:tc>
          <w:tcPr>
            <w:tcW w:w="1135" w:type="dxa"/>
          </w:tcPr>
          <w:p w14:paraId="03DBB2FE" w14:textId="2E917C1F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5140</w:t>
            </w:r>
          </w:p>
        </w:tc>
        <w:tc>
          <w:tcPr>
            <w:tcW w:w="5528" w:type="dxa"/>
          </w:tcPr>
          <w:p w14:paraId="1E6E6270" w14:textId="78F6984A" w:rsidR="00C267BD" w:rsidRPr="003C1151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or2-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2040D 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0BC323F4" w14:textId="59F45547" w:rsidR="00C267BD" w:rsidRPr="003C1151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 xml:space="preserve"> Petersen lab</w:t>
            </w:r>
          </w:p>
        </w:tc>
      </w:tr>
      <w:tr w:rsidR="00C267BD" w:rsidRPr="003C1151" w14:paraId="70BD0BF4" w14:textId="77777777" w:rsidTr="00BC5AB5">
        <w:tc>
          <w:tcPr>
            <w:tcW w:w="1135" w:type="dxa"/>
          </w:tcPr>
          <w:p w14:paraId="2307C86A" w14:textId="4D41EA0F" w:rsidR="00C267BD" w:rsidRPr="003C1151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5299</w:t>
            </w:r>
          </w:p>
        </w:tc>
        <w:tc>
          <w:tcPr>
            <w:tcW w:w="5528" w:type="dxa"/>
          </w:tcPr>
          <w:p w14:paraId="7CA053DC" w14:textId="77777777" w:rsidR="00C267BD" w:rsidRPr="003C1151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1::kanMX6 leu1-32 ura4-D18 ade6-M210 h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2DBE1875" w14:textId="69C746A4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  <w:tr w:rsidR="00C267BD" w:rsidRPr="003C1151" w14:paraId="5B3B8579" w14:textId="77777777" w:rsidTr="00BC5AB5">
        <w:tc>
          <w:tcPr>
            <w:tcW w:w="1135" w:type="dxa"/>
          </w:tcPr>
          <w:p w14:paraId="1F808C79" w14:textId="14FC50F9" w:rsidR="00C267BD" w:rsidRPr="003C1151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3C1151">
              <w:rPr>
                <w:rFonts w:ascii="Times New Roman" w:hAnsi="Times New Roman" w:cs="Times New Roman"/>
                <w:sz w:val="24"/>
                <w:szCs w:val="24"/>
              </w:rPr>
              <w:t>5300</w:t>
            </w:r>
          </w:p>
        </w:tc>
        <w:tc>
          <w:tcPr>
            <w:tcW w:w="5528" w:type="dxa"/>
          </w:tcPr>
          <w:p w14:paraId="2199C91D" w14:textId="77777777" w:rsidR="00C267BD" w:rsidRPr="003C1151" w:rsidRDefault="00C267BD" w:rsidP="00C267BD">
            <w:pPr>
              <w:bidi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11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20::kanMX6 leu1-32 ura4-D18 ade6-M210 h</w:t>
            </w:r>
            <w:r w:rsidRPr="003C115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43" w:type="dxa"/>
          </w:tcPr>
          <w:p w14:paraId="23C51822" w14:textId="6D2B1870" w:rsidR="00C267BD" w:rsidRPr="003C1151" w:rsidRDefault="00C267BD" w:rsidP="00C267BD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stock</w:t>
            </w:r>
          </w:p>
        </w:tc>
      </w:tr>
    </w:tbl>
    <w:p w14:paraId="1EBA09C2" w14:textId="6A1D774B" w:rsidR="004C788E" w:rsidRDefault="004C788E" w:rsidP="00BA01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6669F" w14:textId="7681BEFE" w:rsidR="00BA015E" w:rsidRDefault="00BA015E" w:rsidP="00BA01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891E0B" w14:textId="17693E0C" w:rsidR="00BA015E" w:rsidRDefault="00BA015E" w:rsidP="00BA01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E0EE7" w14:textId="77777777" w:rsidR="00BA015E" w:rsidRDefault="00BA015E" w:rsidP="00BA01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3F63F3" w14:textId="2FB06FB4" w:rsidR="00802F34" w:rsidRPr="008A0D97" w:rsidRDefault="00802F34" w:rsidP="00BA01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0D97">
        <w:rPr>
          <w:rFonts w:ascii="Times New Roman" w:hAnsi="Times New Roman" w:cs="Times New Roman"/>
          <w:b/>
          <w:bCs/>
          <w:sz w:val="24"/>
          <w:szCs w:val="24"/>
        </w:rPr>
        <w:t>S2 Table. Oligonucleotides used for gene deletions</w:t>
      </w:r>
    </w:p>
    <w:tbl>
      <w:tblPr>
        <w:tblStyle w:val="TableGrid1"/>
        <w:tblpPr w:leftFromText="180" w:rightFromText="180" w:vertAnchor="text" w:horzAnchor="page" w:tblpX="1418" w:tblpY="161"/>
        <w:tblW w:w="864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10"/>
        <w:gridCol w:w="1632"/>
        <w:gridCol w:w="5200"/>
      </w:tblGrid>
      <w:tr w:rsidR="00A63839" w:rsidRPr="008A0D97" w14:paraId="3D013057" w14:textId="77777777" w:rsidTr="00B7437B">
        <w:trPr>
          <w:trHeight w:val="828"/>
        </w:trPr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248C3" w14:textId="60B46270" w:rsidR="00A63839" w:rsidRPr="00A63839" w:rsidRDefault="00A63839" w:rsidP="00BA015E">
            <w:pPr>
              <w:tabs>
                <w:tab w:val="center" w:pos="4320"/>
                <w:tab w:val="right" w:pos="8640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6383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Gene </w:t>
            </w:r>
            <w:r w:rsidR="004E692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deleted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01CE" w14:textId="2568433B" w:rsidR="00A63839" w:rsidRPr="00A63839" w:rsidRDefault="00A63839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38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me of primer</w:t>
            </w:r>
          </w:p>
        </w:tc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8390C" w14:textId="46F9A7B0" w:rsidR="00A63839" w:rsidRPr="00A63839" w:rsidRDefault="00A63839" w:rsidP="00BA015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38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802F34" w:rsidRPr="008A0D97" w14:paraId="3CC220ED" w14:textId="77777777" w:rsidTr="00B7437B">
        <w:trPr>
          <w:trHeight w:val="828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09D72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A0D97">
              <w:rPr>
                <w:rFonts w:ascii="Times New Roman" w:hAnsi="Times New Roman" w:cs="Times New Roman"/>
                <w:i/>
                <w:sz w:val="24"/>
                <w:szCs w:val="24"/>
              </w:rPr>
              <w:t>gad8</w:t>
            </w:r>
            <w:r w:rsidRPr="008A0D97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::kanMX6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4F9C1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#682 F</w:t>
            </w:r>
          </w:p>
          <w:p w14:paraId="2AEE24B3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2BABA" w14:textId="77777777" w:rsidR="00802F34" w:rsidRPr="008A0D97" w:rsidRDefault="00802F34" w:rsidP="00BA01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TTAAAAGAAAAGATAGAGGGAAAGCGAGCTTTTAAAAATCAGTTCATTTTTTTTTTCTACTCCAAACAGACGTTACCGAACGGATCCCCGGGTTAATTAA</w:t>
            </w:r>
          </w:p>
        </w:tc>
      </w:tr>
      <w:tr w:rsidR="00802F34" w:rsidRPr="008A0D97" w14:paraId="32B3DBF1" w14:textId="77777777" w:rsidTr="00B7437B">
        <w:trPr>
          <w:trHeight w:val="828"/>
        </w:trPr>
        <w:tc>
          <w:tcPr>
            <w:tcW w:w="1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5F624" w14:textId="77777777" w:rsidR="00802F34" w:rsidRPr="008A0D97" w:rsidRDefault="00802F34" w:rsidP="00BA015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0BF50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#683 R</w:t>
            </w:r>
          </w:p>
        </w:tc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19D6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ATGTAAAAGAGGCAAGAAAAGCGGCATGTATGAGTAAAAATGAGAAAACTTTCAAAATAAACAAAGAAGTGTCAAATTCAACATTTGATTAAAATAGAAC</w:t>
            </w:r>
          </w:p>
        </w:tc>
      </w:tr>
      <w:tr w:rsidR="00802F34" w:rsidRPr="008A0D97" w14:paraId="180FB384" w14:textId="77777777" w:rsidTr="00B7437B">
        <w:trPr>
          <w:trHeight w:val="828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38CB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A0D97">
              <w:rPr>
                <w:rFonts w:ascii="Times New Roman" w:hAnsi="Times New Roman" w:cs="Times New Roman"/>
                <w:i/>
                <w:sz w:val="24"/>
                <w:szCs w:val="24"/>
              </w:rPr>
              <w:t>tor1</w:t>
            </w:r>
            <w:r w:rsidRPr="008A0D97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::kanMX6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0B0C4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#1367 F</w:t>
            </w:r>
          </w:p>
          <w:p w14:paraId="6EDA340E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E9A8" w14:textId="77777777" w:rsidR="00802F34" w:rsidRPr="008A0D97" w:rsidRDefault="00802F34" w:rsidP="00BA01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ATTGTGATGAATGCCTAAGTGGAAGAATTGAACACCGCGACTATTAGAAAGTCTATCGTTTCACTCGCTCTCTTTGATTCCGGATCCCCGGGTTAATTAA</w:t>
            </w:r>
          </w:p>
        </w:tc>
      </w:tr>
      <w:tr w:rsidR="00802F34" w:rsidRPr="008A0D97" w14:paraId="0ABC2866" w14:textId="77777777" w:rsidTr="00B7437B">
        <w:trPr>
          <w:trHeight w:val="828"/>
        </w:trPr>
        <w:tc>
          <w:tcPr>
            <w:tcW w:w="1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68E7E" w14:textId="77777777" w:rsidR="00802F34" w:rsidRPr="008A0D97" w:rsidRDefault="00802F34" w:rsidP="00BA015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52CF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#1368 R</w:t>
            </w:r>
          </w:p>
        </w:tc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C3A2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CAGAAACGAGCGAATTTATAGACATAAATTAATAACAACACGAAAAAAATTATCATAATCTCAAAAAACAGAAAACATCAGAATTCGAGCTCGTTTAAAC</w:t>
            </w:r>
          </w:p>
        </w:tc>
      </w:tr>
      <w:tr w:rsidR="00802F34" w:rsidRPr="008A0D97" w14:paraId="7CDAF86C" w14:textId="77777777" w:rsidTr="00B7437B">
        <w:trPr>
          <w:trHeight w:val="828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7EFC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A0D97">
              <w:rPr>
                <w:rFonts w:ascii="Times New Roman" w:hAnsi="Times New Roman" w:cs="Times New Roman"/>
                <w:i/>
                <w:sz w:val="24"/>
                <w:szCs w:val="24"/>
              </w:rPr>
              <w:t>tel1::</w:t>
            </w:r>
            <w:r w:rsidRPr="008A0D97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hphMX6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270A6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#1455 F</w:t>
            </w:r>
          </w:p>
          <w:p w14:paraId="264867BF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0E340" w14:textId="77777777" w:rsidR="00802F34" w:rsidRPr="008A0D97" w:rsidRDefault="00802F34" w:rsidP="00BA01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CCTTTTACTCAATTATCAGTTTACGCCAAATATGTTAATATATTAATGAAGAAAAGATAACTTTTACTCGATGTAATACTCGGATCCCCGGGTTAATTAA</w:t>
            </w:r>
          </w:p>
        </w:tc>
      </w:tr>
      <w:tr w:rsidR="00802F34" w:rsidRPr="008A0D97" w14:paraId="7DC750DC" w14:textId="77777777" w:rsidTr="00B7437B">
        <w:trPr>
          <w:trHeight w:val="828"/>
        </w:trPr>
        <w:tc>
          <w:tcPr>
            <w:tcW w:w="1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92FD5" w14:textId="77777777" w:rsidR="00802F34" w:rsidRPr="008A0D97" w:rsidRDefault="00802F34" w:rsidP="00BA015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EE18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#1456 R</w:t>
            </w:r>
          </w:p>
        </w:tc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70853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TGCATTTCGTTTCACTAATTGCCAAGAGGTACGAATTAATTAGAAAGAAAACACTCATGAAAATAAATTAACTATATCGCGAATTCGAGCTCGTTTAAAC</w:t>
            </w:r>
          </w:p>
        </w:tc>
      </w:tr>
      <w:tr w:rsidR="00802F34" w:rsidRPr="008A0D97" w14:paraId="1EA09A2E" w14:textId="77777777" w:rsidTr="00B7437B">
        <w:trPr>
          <w:trHeight w:val="828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5F9BC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A0D97">
              <w:rPr>
                <w:rFonts w:ascii="Times New Roman" w:hAnsi="Times New Roman" w:cs="Times New Roman"/>
                <w:i/>
                <w:sz w:val="24"/>
                <w:szCs w:val="24"/>
              </w:rPr>
              <w:t>rad3::</w:t>
            </w:r>
            <w:r w:rsidRPr="008A0D97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hphMX6/ kanMX6</w:t>
            </w: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A9E33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#1458 F</w:t>
            </w:r>
          </w:p>
          <w:p w14:paraId="439402DD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A730" w14:textId="77777777" w:rsidR="00802F34" w:rsidRPr="008A0D97" w:rsidRDefault="00802F34" w:rsidP="00BA01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ATAAATGCTCAAGACTTTGAACGCGCGTGTTGCGTTTTAAAAAGGCCTTTTTTTGAATTGAATCAATGGTTTGATATAGTCGGATCCCCGGGTTAATTAA</w:t>
            </w:r>
          </w:p>
        </w:tc>
      </w:tr>
      <w:tr w:rsidR="00802F34" w:rsidRPr="008A0D97" w14:paraId="29A4344A" w14:textId="77777777" w:rsidTr="00B7437B">
        <w:trPr>
          <w:trHeight w:val="828"/>
        </w:trPr>
        <w:tc>
          <w:tcPr>
            <w:tcW w:w="1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7A3F7" w14:textId="77777777" w:rsidR="00802F34" w:rsidRPr="008A0D97" w:rsidRDefault="00802F34" w:rsidP="00BA015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F89F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#1459 R</w:t>
            </w:r>
          </w:p>
        </w:tc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3C6F3" w14:textId="77777777" w:rsidR="00802F34" w:rsidRPr="008A0D97" w:rsidRDefault="00802F34" w:rsidP="00BA015E">
            <w:pPr>
              <w:tabs>
                <w:tab w:val="center" w:pos="4320"/>
                <w:tab w:val="right" w:pos="864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D97">
              <w:rPr>
                <w:rFonts w:ascii="Times New Roman" w:eastAsia="Times New Roman" w:hAnsi="Times New Roman" w:cs="Times New Roman"/>
                <w:sz w:val="24"/>
                <w:szCs w:val="24"/>
              </w:rPr>
              <w:t>TAATAAATAAAATATCTTCGATTCAAATCATAAGTTTAATAATGGGTAGCTTGTTCATTGAAATTTTTGTTAGTAAAATGGAATTCGAGCTCGTTTAAAC</w:t>
            </w:r>
          </w:p>
        </w:tc>
      </w:tr>
    </w:tbl>
    <w:p w14:paraId="092AE40D" w14:textId="77777777" w:rsidR="00802F34" w:rsidRPr="008A0D97" w:rsidRDefault="00802F34" w:rsidP="00BA015E">
      <w:pPr>
        <w:rPr>
          <w:rFonts w:ascii="Times New Roman" w:hAnsi="Times New Roman" w:cs="Times New Roman"/>
          <w:sz w:val="24"/>
          <w:szCs w:val="24"/>
        </w:rPr>
      </w:pPr>
    </w:p>
    <w:p w14:paraId="4D7B7FF8" w14:textId="77777777" w:rsidR="00802F34" w:rsidRPr="008A0D97" w:rsidRDefault="00802F34" w:rsidP="00BA015E">
      <w:pPr>
        <w:rPr>
          <w:rFonts w:ascii="Times New Roman" w:hAnsi="Times New Roman" w:cs="Times New Roman"/>
          <w:sz w:val="24"/>
          <w:szCs w:val="24"/>
        </w:rPr>
      </w:pPr>
    </w:p>
    <w:p w14:paraId="4E823DC8" w14:textId="77777777" w:rsidR="004C788E" w:rsidRPr="003C1151" w:rsidRDefault="004C788E" w:rsidP="00BA015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C788E" w:rsidRPr="003C115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73DFDB" w14:textId="77777777" w:rsidR="00515C91" w:rsidRDefault="00515C91" w:rsidP="003C1151">
      <w:pPr>
        <w:spacing w:after="0" w:line="240" w:lineRule="auto"/>
      </w:pPr>
      <w:r>
        <w:separator/>
      </w:r>
    </w:p>
  </w:endnote>
  <w:endnote w:type="continuationSeparator" w:id="0">
    <w:p w14:paraId="6AFFC1B9" w14:textId="77777777" w:rsidR="00515C91" w:rsidRDefault="00515C91" w:rsidP="003C1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0299862"/>
      <w:docPartObj>
        <w:docPartGallery w:val="Page Numbers (Bottom of Page)"/>
        <w:docPartUnique/>
      </w:docPartObj>
    </w:sdtPr>
    <w:sdtEndPr/>
    <w:sdtContent>
      <w:p w14:paraId="16EB21D0" w14:textId="725739D1" w:rsidR="00FE21E2" w:rsidRDefault="00FE21E2">
        <w:pPr>
          <w:pStyle w:val="a6"/>
          <w:jc w:val="center"/>
          <w:rPr>
            <w:rtl/>
            <w:cs/>
          </w:rPr>
        </w:pPr>
        <w:r>
          <w:t>S</w:t>
        </w: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811B8F" w:rsidRPr="00811B8F">
          <w:rPr>
            <w:rFonts w:cs="Calibri"/>
            <w:noProof/>
            <w:lang w:val="he-IL"/>
          </w:rPr>
          <w:t>4</w:t>
        </w:r>
        <w:r>
          <w:fldChar w:fldCharType="end"/>
        </w:r>
      </w:p>
    </w:sdtContent>
  </w:sdt>
  <w:p w14:paraId="6ECFB4DE" w14:textId="77777777" w:rsidR="00FE21E2" w:rsidRDefault="00FE21E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375C5" w14:textId="77777777" w:rsidR="00515C91" w:rsidRDefault="00515C91" w:rsidP="003C1151">
      <w:pPr>
        <w:spacing w:after="0" w:line="240" w:lineRule="auto"/>
      </w:pPr>
      <w:r>
        <w:separator/>
      </w:r>
    </w:p>
  </w:footnote>
  <w:footnote w:type="continuationSeparator" w:id="0">
    <w:p w14:paraId="024BB803" w14:textId="77777777" w:rsidR="00515C91" w:rsidRDefault="00515C91" w:rsidP="003C11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BBB"/>
    <w:rsid w:val="00005CDC"/>
    <w:rsid w:val="00025B11"/>
    <w:rsid w:val="00030885"/>
    <w:rsid w:val="00033E3C"/>
    <w:rsid w:val="00040D31"/>
    <w:rsid w:val="00050608"/>
    <w:rsid w:val="000559CB"/>
    <w:rsid w:val="000E08C3"/>
    <w:rsid w:val="00106A89"/>
    <w:rsid w:val="001A1B48"/>
    <w:rsid w:val="001B4456"/>
    <w:rsid w:val="002938B1"/>
    <w:rsid w:val="002D4DE0"/>
    <w:rsid w:val="00384654"/>
    <w:rsid w:val="003A6E30"/>
    <w:rsid w:val="003C1151"/>
    <w:rsid w:val="00442393"/>
    <w:rsid w:val="004C788E"/>
    <w:rsid w:val="004E6923"/>
    <w:rsid w:val="00515C91"/>
    <w:rsid w:val="005F4BBB"/>
    <w:rsid w:val="00633891"/>
    <w:rsid w:val="0068505F"/>
    <w:rsid w:val="006E35E8"/>
    <w:rsid w:val="00717EAF"/>
    <w:rsid w:val="007622DA"/>
    <w:rsid w:val="007E7519"/>
    <w:rsid w:val="00802F34"/>
    <w:rsid w:val="00811B8F"/>
    <w:rsid w:val="008B4525"/>
    <w:rsid w:val="0095273C"/>
    <w:rsid w:val="009E4DBC"/>
    <w:rsid w:val="00A63839"/>
    <w:rsid w:val="00AF3A79"/>
    <w:rsid w:val="00B7437B"/>
    <w:rsid w:val="00BA015E"/>
    <w:rsid w:val="00BC5AB5"/>
    <w:rsid w:val="00BE239A"/>
    <w:rsid w:val="00C267BD"/>
    <w:rsid w:val="00C7142E"/>
    <w:rsid w:val="00D21A9E"/>
    <w:rsid w:val="00D2359B"/>
    <w:rsid w:val="00D3124D"/>
    <w:rsid w:val="00D91403"/>
    <w:rsid w:val="00DC1A77"/>
    <w:rsid w:val="00E649C7"/>
    <w:rsid w:val="00E750A5"/>
    <w:rsid w:val="00E942E2"/>
    <w:rsid w:val="00FE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54502FF"/>
  <w15:chartTrackingRefBased/>
  <w15:docId w15:val="{DF43ADE4-FFD3-424E-926E-B7822289E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4B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4BBB"/>
    <w:pPr>
      <w:bidi/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1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3C1151"/>
  </w:style>
  <w:style w:type="paragraph" w:styleId="a6">
    <w:name w:val="footer"/>
    <w:basedOn w:val="a"/>
    <w:link w:val="a7"/>
    <w:uiPriority w:val="99"/>
    <w:unhideWhenUsed/>
    <w:rsid w:val="003C11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3C1151"/>
  </w:style>
  <w:style w:type="table" w:customStyle="1" w:styleId="TableGrid1">
    <w:name w:val="Table Grid1"/>
    <w:basedOn w:val="a1"/>
    <w:uiPriority w:val="59"/>
    <w:rsid w:val="00802F3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Plain Text"/>
    <w:basedOn w:val="a"/>
    <w:link w:val="a9"/>
    <w:rsid w:val="000559CB"/>
    <w:pPr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a9">
    <w:name w:val="טקסט רגיל תו"/>
    <w:basedOn w:val="a0"/>
    <w:link w:val="a8"/>
    <w:rsid w:val="000559CB"/>
    <w:rPr>
      <w:rFonts w:ascii="Times" w:eastAsia="Times New Roman" w:hAnsi="Times" w:cs="Times New Roman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106A8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06A89"/>
    <w:pPr>
      <w:spacing w:line="240" w:lineRule="auto"/>
    </w:pPr>
    <w:rPr>
      <w:sz w:val="20"/>
      <w:szCs w:val="20"/>
    </w:rPr>
  </w:style>
  <w:style w:type="character" w:customStyle="1" w:styleId="ac">
    <w:name w:val="טקסט הערה תו"/>
    <w:basedOn w:val="a0"/>
    <w:link w:val="ab"/>
    <w:uiPriority w:val="99"/>
    <w:semiHidden/>
    <w:rsid w:val="00106A8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06A89"/>
    <w:rPr>
      <w:b/>
      <w:bCs/>
    </w:rPr>
  </w:style>
  <w:style w:type="character" w:customStyle="1" w:styleId="ae">
    <w:name w:val="נושא הערה תו"/>
    <w:basedOn w:val="ac"/>
    <w:link w:val="ad"/>
    <w:uiPriority w:val="99"/>
    <w:semiHidden/>
    <w:rsid w:val="00106A89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033E3C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f0">
    <w:name w:val="טקסט בלונים תו"/>
    <w:basedOn w:val="a0"/>
    <w:link w:val="af"/>
    <w:uiPriority w:val="99"/>
    <w:semiHidden/>
    <w:rsid w:val="00033E3C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4</Words>
  <Characters>2525</Characters>
  <Application>Microsoft Office Word</Application>
  <DocSecurity>0</DocSecurity>
  <Lines>21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tW1</dc:creator>
  <cp:keywords/>
  <dc:description/>
  <cp:lastModifiedBy>Owner</cp:lastModifiedBy>
  <cp:revision>2</cp:revision>
  <dcterms:created xsi:type="dcterms:W3CDTF">2024-05-20T14:23:00Z</dcterms:created>
  <dcterms:modified xsi:type="dcterms:W3CDTF">2024-05-20T14:23:00Z</dcterms:modified>
</cp:coreProperties>
</file>